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00FD9" w14:textId="77777777" w:rsidR="00B009C7" w:rsidRPr="00275B44" w:rsidRDefault="00B009C7" w:rsidP="00B009C7">
      <w:pPr>
        <w:spacing w:after="0" w:line="240" w:lineRule="auto"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  <w:bookmarkStart w:id="0" w:name="_Hlk134572037"/>
      <w:r w:rsidRPr="00275B44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Table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S1</w:t>
      </w:r>
      <w:r w:rsidRPr="00275B44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. Urinary levels of parabens in Taiwanese among different residential area. 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690"/>
        <w:gridCol w:w="1035"/>
        <w:gridCol w:w="631"/>
        <w:gridCol w:w="1752"/>
        <w:gridCol w:w="1752"/>
        <w:gridCol w:w="1752"/>
        <w:gridCol w:w="1752"/>
        <w:gridCol w:w="1755"/>
        <w:gridCol w:w="225"/>
        <w:gridCol w:w="690"/>
        <w:gridCol w:w="225"/>
        <w:gridCol w:w="1115"/>
      </w:tblGrid>
      <w:tr w:rsidR="00B009C7" w:rsidRPr="00275B44" w14:paraId="249DFDFA" w14:textId="77777777" w:rsidTr="00960DCB">
        <w:tc>
          <w:tcPr>
            <w:tcW w:w="657" w:type="pct"/>
            <w:tcBorders>
              <w:top w:val="single" w:sz="4" w:space="0" w:color="auto"/>
            </w:tcBorders>
          </w:tcPr>
          <w:bookmarkEnd w:id="0"/>
          <w:p w14:paraId="494CD6F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Parabens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23E09BFA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7ACC872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%&gt;LOD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1369F25C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min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2836B64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GM (95%CI)</w:t>
            </w:r>
          </w:p>
        </w:tc>
        <w:tc>
          <w:tcPr>
            <w:tcW w:w="22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BBCF77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Selected percentiles</w:t>
            </w: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4E12F6E6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4896BA4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Max</w:t>
            </w: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5974549C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EDECE5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p-</w:t>
            </w:r>
            <w:proofErr w:type="spellStart"/>
            <w:r w:rsidRPr="00275B44">
              <w:rPr>
                <w:rFonts w:ascii="Times New Roman" w:eastAsia="新細明體" w:hAnsi="Times New Roman" w:cs="Times New Roman"/>
                <w:sz w:val="22"/>
              </w:rPr>
              <w:t>value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B009C7" w:rsidRPr="00275B44" w14:paraId="0D85BCBA" w14:textId="77777777" w:rsidTr="00960DCB">
        <w:tc>
          <w:tcPr>
            <w:tcW w:w="657" w:type="pct"/>
            <w:tcBorders>
              <w:bottom w:val="single" w:sz="4" w:space="0" w:color="auto"/>
            </w:tcBorders>
          </w:tcPr>
          <w:p w14:paraId="5C251FA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 w:hint="eastAsia"/>
                <w:sz w:val="22"/>
              </w:rPr>
              <w:t>(</w:t>
            </w:r>
            <w:proofErr w:type="spellStart"/>
            <w:r w:rsidRPr="00275B44">
              <w:rPr>
                <w:rFonts w:ascii="Times New Roman" w:eastAsia="新細明體" w:hAnsi="Times New Roman" w:cs="Times New Roman"/>
              </w:rPr>
              <w:t>μg</w:t>
            </w:r>
            <w:proofErr w:type="spellEnd"/>
            <w:r w:rsidRPr="00275B44">
              <w:rPr>
                <w:rFonts w:ascii="Times New Roman" w:eastAsia="新細明體" w:hAnsi="Times New Roman" w:cs="Times New Roman"/>
              </w:rPr>
              <w:t>/L</w:t>
            </w:r>
            <w:r w:rsidRPr="00275B4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173C66F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03460F8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31CDAD8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A8773A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796BD8ED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5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396DFC73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50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4B7AA776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75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B7731FC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5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66C55B66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3C504381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6E3A717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31FFEF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  <w:tr w:rsidR="00B009C7" w:rsidRPr="00275B44" w14:paraId="0CCB667A" w14:textId="77777777" w:rsidTr="00960DCB">
        <w:tc>
          <w:tcPr>
            <w:tcW w:w="657" w:type="pct"/>
          </w:tcPr>
          <w:p w14:paraId="5EA5E15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b/>
                <w:bCs/>
                <w:sz w:val="22"/>
              </w:rPr>
              <w:t>MeP</w:t>
            </w:r>
          </w:p>
        </w:tc>
        <w:tc>
          <w:tcPr>
            <w:tcW w:w="224" w:type="pct"/>
          </w:tcPr>
          <w:p w14:paraId="1CC3BD06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36" w:type="pct"/>
          </w:tcPr>
          <w:p w14:paraId="1C375BE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05" w:type="pct"/>
          </w:tcPr>
          <w:p w14:paraId="12CDAD2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7774FE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7425D3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07FED54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648FDE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70" w:type="pct"/>
          </w:tcPr>
          <w:p w14:paraId="4940689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46F9707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6A5CC95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04A40FD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250004F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6D0DAB4F" w14:textId="77777777" w:rsidTr="00960DCB">
        <w:tc>
          <w:tcPr>
            <w:tcW w:w="657" w:type="pct"/>
          </w:tcPr>
          <w:p w14:paraId="72271BA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Total population</w:t>
            </w:r>
          </w:p>
        </w:tc>
        <w:tc>
          <w:tcPr>
            <w:tcW w:w="224" w:type="pct"/>
          </w:tcPr>
          <w:p w14:paraId="615BCA0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967</w:t>
            </w:r>
          </w:p>
        </w:tc>
        <w:tc>
          <w:tcPr>
            <w:tcW w:w="336" w:type="pct"/>
          </w:tcPr>
          <w:p w14:paraId="19614C07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44AE5CD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0.42</w:t>
            </w:r>
          </w:p>
        </w:tc>
        <w:tc>
          <w:tcPr>
            <w:tcW w:w="569" w:type="pct"/>
          </w:tcPr>
          <w:p w14:paraId="702C9C1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357 (344-372)</w:t>
            </w:r>
          </w:p>
        </w:tc>
        <w:tc>
          <w:tcPr>
            <w:tcW w:w="569" w:type="pct"/>
          </w:tcPr>
          <w:p w14:paraId="7A6C0A9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57 (248-266)</w:t>
            </w:r>
          </w:p>
        </w:tc>
        <w:tc>
          <w:tcPr>
            <w:tcW w:w="569" w:type="pct"/>
          </w:tcPr>
          <w:p w14:paraId="1DDF61E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404 (385-418)</w:t>
            </w:r>
          </w:p>
        </w:tc>
        <w:tc>
          <w:tcPr>
            <w:tcW w:w="569" w:type="pct"/>
          </w:tcPr>
          <w:p w14:paraId="1DBCB2E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603 (581-626)</w:t>
            </w:r>
          </w:p>
        </w:tc>
        <w:tc>
          <w:tcPr>
            <w:tcW w:w="570" w:type="pct"/>
          </w:tcPr>
          <w:p w14:paraId="6B28917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54 (921-984)</w:t>
            </w:r>
          </w:p>
        </w:tc>
        <w:tc>
          <w:tcPr>
            <w:tcW w:w="73" w:type="pct"/>
          </w:tcPr>
          <w:p w14:paraId="0E61C05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571C033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211</w:t>
            </w:r>
          </w:p>
        </w:tc>
        <w:tc>
          <w:tcPr>
            <w:tcW w:w="73" w:type="pct"/>
          </w:tcPr>
          <w:p w14:paraId="68B5729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13F9B12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6D9CCCCF" w14:textId="77777777" w:rsidTr="00960DCB">
        <w:tc>
          <w:tcPr>
            <w:tcW w:w="657" w:type="pct"/>
          </w:tcPr>
          <w:p w14:paraId="4071F1D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Northern</w:t>
            </w:r>
          </w:p>
        </w:tc>
        <w:tc>
          <w:tcPr>
            <w:tcW w:w="224" w:type="pct"/>
          </w:tcPr>
          <w:p w14:paraId="6E5837A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674</w:t>
            </w:r>
          </w:p>
        </w:tc>
        <w:tc>
          <w:tcPr>
            <w:tcW w:w="336" w:type="pct"/>
          </w:tcPr>
          <w:p w14:paraId="495BB40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5E16000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42</w:t>
            </w:r>
          </w:p>
        </w:tc>
        <w:tc>
          <w:tcPr>
            <w:tcW w:w="569" w:type="pct"/>
          </w:tcPr>
          <w:p w14:paraId="0D0CE39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54 (331-377)</w:t>
            </w:r>
          </w:p>
        </w:tc>
        <w:tc>
          <w:tcPr>
            <w:tcW w:w="569" w:type="pct"/>
          </w:tcPr>
          <w:p w14:paraId="4282FA4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50 (232-274)</w:t>
            </w:r>
          </w:p>
        </w:tc>
        <w:tc>
          <w:tcPr>
            <w:tcW w:w="569" w:type="pct"/>
          </w:tcPr>
          <w:p w14:paraId="35C8765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01 (377-427)</w:t>
            </w:r>
          </w:p>
        </w:tc>
        <w:tc>
          <w:tcPr>
            <w:tcW w:w="569" w:type="pct"/>
          </w:tcPr>
          <w:p w14:paraId="6671E8A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05 (561-649)</w:t>
            </w:r>
          </w:p>
        </w:tc>
        <w:tc>
          <w:tcPr>
            <w:tcW w:w="570" w:type="pct"/>
          </w:tcPr>
          <w:p w14:paraId="3AF7868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57 (912-987)</w:t>
            </w:r>
          </w:p>
        </w:tc>
        <w:tc>
          <w:tcPr>
            <w:tcW w:w="73" w:type="pct"/>
          </w:tcPr>
          <w:p w14:paraId="44F1529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78FA71B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184</w:t>
            </w:r>
          </w:p>
        </w:tc>
        <w:tc>
          <w:tcPr>
            <w:tcW w:w="73" w:type="pct"/>
          </w:tcPr>
          <w:p w14:paraId="3AE9C49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35287EF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432</w:t>
            </w:r>
          </w:p>
        </w:tc>
      </w:tr>
      <w:tr w:rsidR="00B009C7" w:rsidRPr="00275B44" w14:paraId="07809DD0" w14:textId="77777777" w:rsidTr="00960DCB">
        <w:tc>
          <w:tcPr>
            <w:tcW w:w="657" w:type="pct"/>
          </w:tcPr>
          <w:p w14:paraId="336A08AD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Central</w:t>
            </w:r>
          </w:p>
        </w:tc>
        <w:tc>
          <w:tcPr>
            <w:tcW w:w="224" w:type="pct"/>
          </w:tcPr>
          <w:p w14:paraId="05DBA8D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429</w:t>
            </w:r>
          </w:p>
        </w:tc>
        <w:tc>
          <w:tcPr>
            <w:tcW w:w="336" w:type="pct"/>
          </w:tcPr>
          <w:p w14:paraId="56E931B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4B24619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55</w:t>
            </w:r>
          </w:p>
        </w:tc>
        <w:tc>
          <w:tcPr>
            <w:tcW w:w="569" w:type="pct"/>
          </w:tcPr>
          <w:p w14:paraId="4DC0B53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37 (308-367)</w:t>
            </w:r>
          </w:p>
        </w:tc>
        <w:tc>
          <w:tcPr>
            <w:tcW w:w="569" w:type="pct"/>
          </w:tcPr>
          <w:p w14:paraId="74F51D9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52 (234-265)</w:t>
            </w:r>
          </w:p>
        </w:tc>
        <w:tc>
          <w:tcPr>
            <w:tcW w:w="569" w:type="pct"/>
          </w:tcPr>
          <w:p w14:paraId="7A7D8B3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77 (356-421)</w:t>
            </w:r>
          </w:p>
        </w:tc>
        <w:tc>
          <w:tcPr>
            <w:tcW w:w="569" w:type="pct"/>
          </w:tcPr>
          <w:p w14:paraId="3D538B6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88 (536-621)</w:t>
            </w:r>
          </w:p>
        </w:tc>
        <w:tc>
          <w:tcPr>
            <w:tcW w:w="570" w:type="pct"/>
          </w:tcPr>
          <w:p w14:paraId="491721E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21 (867-1008)</w:t>
            </w:r>
          </w:p>
        </w:tc>
        <w:tc>
          <w:tcPr>
            <w:tcW w:w="73" w:type="pct"/>
          </w:tcPr>
          <w:p w14:paraId="177CFCC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30F93D6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204</w:t>
            </w:r>
          </w:p>
        </w:tc>
        <w:tc>
          <w:tcPr>
            <w:tcW w:w="73" w:type="pct"/>
          </w:tcPr>
          <w:p w14:paraId="64B632B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3CC5B36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558D0C9B" w14:textId="77777777" w:rsidTr="00960DCB">
        <w:tc>
          <w:tcPr>
            <w:tcW w:w="657" w:type="pct"/>
          </w:tcPr>
          <w:p w14:paraId="6C32DFC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Southern</w:t>
            </w:r>
          </w:p>
        </w:tc>
        <w:tc>
          <w:tcPr>
            <w:tcW w:w="224" w:type="pct"/>
          </w:tcPr>
          <w:p w14:paraId="76C06787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522</w:t>
            </w:r>
          </w:p>
        </w:tc>
        <w:tc>
          <w:tcPr>
            <w:tcW w:w="336" w:type="pct"/>
          </w:tcPr>
          <w:p w14:paraId="4E509EC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6.6</w:t>
            </w:r>
          </w:p>
        </w:tc>
        <w:tc>
          <w:tcPr>
            <w:tcW w:w="205" w:type="pct"/>
          </w:tcPr>
          <w:p w14:paraId="05E71D9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 xml:space="preserve">0.67 </w:t>
            </w:r>
          </w:p>
        </w:tc>
        <w:tc>
          <w:tcPr>
            <w:tcW w:w="569" w:type="pct"/>
          </w:tcPr>
          <w:p w14:paraId="0E661A2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75 (351-400)</w:t>
            </w:r>
          </w:p>
        </w:tc>
        <w:tc>
          <w:tcPr>
            <w:tcW w:w="569" w:type="pct"/>
          </w:tcPr>
          <w:p w14:paraId="7E05C87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8 (245-288)</w:t>
            </w:r>
          </w:p>
        </w:tc>
        <w:tc>
          <w:tcPr>
            <w:tcW w:w="569" w:type="pct"/>
          </w:tcPr>
          <w:p w14:paraId="3EE7906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14 (377-440)</w:t>
            </w:r>
          </w:p>
        </w:tc>
        <w:tc>
          <w:tcPr>
            <w:tcW w:w="569" w:type="pct"/>
          </w:tcPr>
          <w:p w14:paraId="549CD60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10 (564-662)</w:t>
            </w:r>
          </w:p>
        </w:tc>
        <w:tc>
          <w:tcPr>
            <w:tcW w:w="570" w:type="pct"/>
          </w:tcPr>
          <w:p w14:paraId="1FCCA7D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51 (888-1006)</w:t>
            </w:r>
          </w:p>
        </w:tc>
        <w:tc>
          <w:tcPr>
            <w:tcW w:w="73" w:type="pct"/>
          </w:tcPr>
          <w:p w14:paraId="0950756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6EB5632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210</w:t>
            </w:r>
          </w:p>
        </w:tc>
        <w:tc>
          <w:tcPr>
            <w:tcW w:w="73" w:type="pct"/>
          </w:tcPr>
          <w:p w14:paraId="3FAAEFB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1BBA4F9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39F43BE0" w14:textId="77777777" w:rsidTr="00960DCB">
        <w:tc>
          <w:tcPr>
            <w:tcW w:w="657" w:type="pct"/>
          </w:tcPr>
          <w:p w14:paraId="1F29769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Eastern</w:t>
            </w:r>
          </w:p>
        </w:tc>
        <w:tc>
          <w:tcPr>
            <w:tcW w:w="224" w:type="pct"/>
          </w:tcPr>
          <w:p w14:paraId="14B7685C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26</w:t>
            </w:r>
          </w:p>
        </w:tc>
        <w:tc>
          <w:tcPr>
            <w:tcW w:w="336" w:type="pct"/>
          </w:tcPr>
          <w:p w14:paraId="5B2B3B4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5.9</w:t>
            </w:r>
          </w:p>
        </w:tc>
        <w:tc>
          <w:tcPr>
            <w:tcW w:w="205" w:type="pct"/>
          </w:tcPr>
          <w:p w14:paraId="248F0DC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47</w:t>
            </w:r>
          </w:p>
        </w:tc>
        <w:tc>
          <w:tcPr>
            <w:tcW w:w="569" w:type="pct"/>
          </w:tcPr>
          <w:p w14:paraId="1F10817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44 (301-391)</w:t>
            </w:r>
          </w:p>
        </w:tc>
        <w:tc>
          <w:tcPr>
            <w:tcW w:w="569" w:type="pct"/>
          </w:tcPr>
          <w:p w14:paraId="57432A2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53 (218-269)</w:t>
            </w:r>
          </w:p>
        </w:tc>
        <w:tc>
          <w:tcPr>
            <w:tcW w:w="569" w:type="pct"/>
          </w:tcPr>
          <w:p w14:paraId="46B4693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09 (352-446)</w:t>
            </w:r>
          </w:p>
        </w:tc>
        <w:tc>
          <w:tcPr>
            <w:tcW w:w="569" w:type="pct"/>
          </w:tcPr>
          <w:p w14:paraId="123631E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10 (537-681)</w:t>
            </w:r>
          </w:p>
        </w:tc>
        <w:tc>
          <w:tcPr>
            <w:tcW w:w="570" w:type="pct"/>
          </w:tcPr>
          <w:p w14:paraId="44258EF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58 (901-1067)</w:t>
            </w:r>
          </w:p>
        </w:tc>
        <w:tc>
          <w:tcPr>
            <w:tcW w:w="73" w:type="pct"/>
          </w:tcPr>
          <w:p w14:paraId="6FE9581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65E642F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211</w:t>
            </w:r>
          </w:p>
        </w:tc>
        <w:tc>
          <w:tcPr>
            <w:tcW w:w="73" w:type="pct"/>
          </w:tcPr>
          <w:p w14:paraId="4DA34C3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0CAF3E4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4D66FA31" w14:textId="77777777" w:rsidTr="00960DCB">
        <w:tc>
          <w:tcPr>
            <w:tcW w:w="657" w:type="pct"/>
          </w:tcPr>
          <w:p w14:paraId="69A9C84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Remote island</w:t>
            </w:r>
          </w:p>
        </w:tc>
        <w:tc>
          <w:tcPr>
            <w:tcW w:w="224" w:type="pct"/>
          </w:tcPr>
          <w:p w14:paraId="3176409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16</w:t>
            </w:r>
          </w:p>
        </w:tc>
        <w:tc>
          <w:tcPr>
            <w:tcW w:w="336" w:type="pct"/>
          </w:tcPr>
          <w:p w14:paraId="2097A131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7.5</w:t>
            </w:r>
          </w:p>
        </w:tc>
        <w:tc>
          <w:tcPr>
            <w:tcW w:w="205" w:type="pct"/>
          </w:tcPr>
          <w:p w14:paraId="740F963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3</w:t>
            </w:r>
          </w:p>
        </w:tc>
        <w:tc>
          <w:tcPr>
            <w:tcW w:w="569" w:type="pct"/>
          </w:tcPr>
          <w:p w14:paraId="1502856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10 (365-453)</w:t>
            </w:r>
          </w:p>
        </w:tc>
        <w:tc>
          <w:tcPr>
            <w:tcW w:w="569" w:type="pct"/>
          </w:tcPr>
          <w:p w14:paraId="1CC4E74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4 (239-320)</w:t>
            </w:r>
          </w:p>
        </w:tc>
        <w:tc>
          <w:tcPr>
            <w:tcW w:w="569" w:type="pct"/>
          </w:tcPr>
          <w:p w14:paraId="48E9A2B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18 (372-484)</w:t>
            </w:r>
          </w:p>
        </w:tc>
        <w:tc>
          <w:tcPr>
            <w:tcW w:w="569" w:type="pct"/>
          </w:tcPr>
          <w:p w14:paraId="46139C4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56 (553-772)</w:t>
            </w:r>
          </w:p>
        </w:tc>
        <w:tc>
          <w:tcPr>
            <w:tcW w:w="570" w:type="pct"/>
          </w:tcPr>
          <w:p w14:paraId="795FDF5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73 (853-1104)</w:t>
            </w:r>
          </w:p>
        </w:tc>
        <w:tc>
          <w:tcPr>
            <w:tcW w:w="73" w:type="pct"/>
          </w:tcPr>
          <w:p w14:paraId="6E07A3E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3627E80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134</w:t>
            </w:r>
          </w:p>
        </w:tc>
        <w:tc>
          <w:tcPr>
            <w:tcW w:w="73" w:type="pct"/>
          </w:tcPr>
          <w:p w14:paraId="33FC376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6DE6E18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2B1F0389" w14:textId="77777777" w:rsidTr="00960DCB">
        <w:tc>
          <w:tcPr>
            <w:tcW w:w="657" w:type="pct"/>
          </w:tcPr>
          <w:p w14:paraId="02991746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proofErr w:type="spellStart"/>
            <w:r w:rsidRPr="00275B44">
              <w:rPr>
                <w:rFonts w:ascii="Times New Roman" w:eastAsia="新細明體" w:hAnsi="Times New Roman" w:cs="Times New Roman"/>
                <w:b/>
                <w:bCs/>
                <w:sz w:val="22"/>
              </w:rPr>
              <w:t>EtP</w:t>
            </w:r>
            <w:proofErr w:type="spellEnd"/>
          </w:p>
        </w:tc>
        <w:tc>
          <w:tcPr>
            <w:tcW w:w="224" w:type="pct"/>
          </w:tcPr>
          <w:p w14:paraId="461E9A5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36" w:type="pct"/>
          </w:tcPr>
          <w:p w14:paraId="1F14DBFF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05" w:type="pct"/>
          </w:tcPr>
          <w:p w14:paraId="7E4899E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4246269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184239C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FAE79F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238A55F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70" w:type="pct"/>
          </w:tcPr>
          <w:p w14:paraId="0D11D9E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00E02FB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3393EC1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4CD5931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3879939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73F8F1CC" w14:textId="77777777" w:rsidTr="00960DCB">
        <w:tc>
          <w:tcPr>
            <w:tcW w:w="657" w:type="pct"/>
          </w:tcPr>
          <w:p w14:paraId="5FD75AC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Total population</w:t>
            </w:r>
          </w:p>
        </w:tc>
        <w:tc>
          <w:tcPr>
            <w:tcW w:w="224" w:type="pct"/>
          </w:tcPr>
          <w:p w14:paraId="63C2BDD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967</w:t>
            </w:r>
          </w:p>
        </w:tc>
        <w:tc>
          <w:tcPr>
            <w:tcW w:w="336" w:type="pct"/>
          </w:tcPr>
          <w:p w14:paraId="40F8CAE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8.4</w:t>
            </w:r>
          </w:p>
        </w:tc>
        <w:tc>
          <w:tcPr>
            <w:tcW w:w="205" w:type="pct"/>
          </w:tcPr>
          <w:p w14:paraId="238BC5F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4435B53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4.2 (32.4-35.8)</w:t>
            </w:r>
          </w:p>
        </w:tc>
        <w:tc>
          <w:tcPr>
            <w:tcW w:w="569" w:type="pct"/>
          </w:tcPr>
          <w:p w14:paraId="5B7528A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4.4 (23.6-25.9)</w:t>
            </w:r>
          </w:p>
        </w:tc>
        <w:tc>
          <w:tcPr>
            <w:tcW w:w="569" w:type="pct"/>
          </w:tcPr>
          <w:p w14:paraId="38A5D20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0.5 (39.0-42.2)</w:t>
            </w:r>
          </w:p>
        </w:tc>
        <w:tc>
          <w:tcPr>
            <w:tcW w:w="569" w:type="pct"/>
          </w:tcPr>
          <w:p w14:paraId="4C765EC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2.5 (60.3-64.8)</w:t>
            </w:r>
          </w:p>
        </w:tc>
        <w:tc>
          <w:tcPr>
            <w:tcW w:w="570" w:type="pct"/>
          </w:tcPr>
          <w:p w14:paraId="741FFAF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1 (98.6-105)</w:t>
            </w:r>
          </w:p>
        </w:tc>
        <w:tc>
          <w:tcPr>
            <w:tcW w:w="73" w:type="pct"/>
          </w:tcPr>
          <w:p w14:paraId="09ECF3A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624B766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34</w:t>
            </w:r>
          </w:p>
        </w:tc>
        <w:tc>
          <w:tcPr>
            <w:tcW w:w="73" w:type="pct"/>
          </w:tcPr>
          <w:p w14:paraId="040929A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6E8EB66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1FA56028" w14:textId="77777777" w:rsidTr="00960DCB">
        <w:tc>
          <w:tcPr>
            <w:tcW w:w="657" w:type="pct"/>
          </w:tcPr>
          <w:p w14:paraId="30611187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Northern</w:t>
            </w:r>
          </w:p>
        </w:tc>
        <w:tc>
          <w:tcPr>
            <w:tcW w:w="224" w:type="pct"/>
          </w:tcPr>
          <w:p w14:paraId="16EA299C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674</w:t>
            </w:r>
          </w:p>
        </w:tc>
        <w:tc>
          <w:tcPr>
            <w:tcW w:w="336" w:type="pct"/>
          </w:tcPr>
          <w:p w14:paraId="304AF6AD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46E61CB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04E9935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5.1 (32.3-37.9)</w:t>
            </w:r>
          </w:p>
        </w:tc>
        <w:tc>
          <w:tcPr>
            <w:tcW w:w="569" w:type="pct"/>
          </w:tcPr>
          <w:p w14:paraId="0FC572A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4.2 (22.7-25.9)</w:t>
            </w:r>
          </w:p>
        </w:tc>
        <w:tc>
          <w:tcPr>
            <w:tcW w:w="569" w:type="pct"/>
          </w:tcPr>
          <w:p w14:paraId="24CC3D8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0.7 (37.9-44.1)</w:t>
            </w:r>
          </w:p>
        </w:tc>
        <w:tc>
          <w:tcPr>
            <w:tcW w:w="569" w:type="pct"/>
          </w:tcPr>
          <w:p w14:paraId="4A61E54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5.2 (61.8-69.3)</w:t>
            </w:r>
          </w:p>
        </w:tc>
        <w:tc>
          <w:tcPr>
            <w:tcW w:w="570" w:type="pct"/>
          </w:tcPr>
          <w:p w14:paraId="28A577D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5 (98.1-109)</w:t>
            </w:r>
          </w:p>
        </w:tc>
        <w:tc>
          <w:tcPr>
            <w:tcW w:w="73" w:type="pct"/>
          </w:tcPr>
          <w:p w14:paraId="6EF40D0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23A5E5F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34</w:t>
            </w:r>
          </w:p>
        </w:tc>
        <w:tc>
          <w:tcPr>
            <w:tcW w:w="73" w:type="pct"/>
          </w:tcPr>
          <w:p w14:paraId="2E7530B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60D9D3F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146</w:t>
            </w:r>
          </w:p>
        </w:tc>
      </w:tr>
      <w:tr w:rsidR="00B009C7" w:rsidRPr="00275B44" w14:paraId="71BFF845" w14:textId="77777777" w:rsidTr="00960DCB">
        <w:tc>
          <w:tcPr>
            <w:tcW w:w="657" w:type="pct"/>
          </w:tcPr>
          <w:p w14:paraId="2666A591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Central</w:t>
            </w:r>
          </w:p>
        </w:tc>
        <w:tc>
          <w:tcPr>
            <w:tcW w:w="224" w:type="pct"/>
          </w:tcPr>
          <w:p w14:paraId="4AEA66A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429</w:t>
            </w:r>
          </w:p>
        </w:tc>
        <w:tc>
          <w:tcPr>
            <w:tcW w:w="336" w:type="pct"/>
          </w:tcPr>
          <w:p w14:paraId="1D709FE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04B36A9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720BE3A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3.6 (30.1-37.5)</w:t>
            </w:r>
          </w:p>
        </w:tc>
        <w:tc>
          <w:tcPr>
            <w:tcW w:w="569" w:type="pct"/>
          </w:tcPr>
          <w:p w14:paraId="4D28CF7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5.4 (23.0-28.4)</w:t>
            </w:r>
          </w:p>
        </w:tc>
        <w:tc>
          <w:tcPr>
            <w:tcW w:w="569" w:type="pct"/>
          </w:tcPr>
          <w:p w14:paraId="31AAD2D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2.4 (38.1-45.3)</w:t>
            </w:r>
          </w:p>
        </w:tc>
        <w:tc>
          <w:tcPr>
            <w:tcW w:w="569" w:type="pct"/>
          </w:tcPr>
          <w:p w14:paraId="0166F26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1.0 (57.4-68.2)</w:t>
            </w:r>
          </w:p>
        </w:tc>
        <w:tc>
          <w:tcPr>
            <w:tcW w:w="570" w:type="pct"/>
          </w:tcPr>
          <w:p w14:paraId="656CFAC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9.5 (91.0-107)</w:t>
            </w:r>
          </w:p>
        </w:tc>
        <w:tc>
          <w:tcPr>
            <w:tcW w:w="73" w:type="pct"/>
          </w:tcPr>
          <w:p w14:paraId="20DE97F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1677B51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30</w:t>
            </w:r>
          </w:p>
        </w:tc>
        <w:tc>
          <w:tcPr>
            <w:tcW w:w="73" w:type="pct"/>
          </w:tcPr>
          <w:p w14:paraId="096B2A9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6F4CD62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031641DC" w14:textId="77777777" w:rsidTr="00960DCB">
        <w:tc>
          <w:tcPr>
            <w:tcW w:w="657" w:type="pct"/>
          </w:tcPr>
          <w:p w14:paraId="6CA45D2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Southern</w:t>
            </w:r>
          </w:p>
        </w:tc>
        <w:tc>
          <w:tcPr>
            <w:tcW w:w="224" w:type="pct"/>
          </w:tcPr>
          <w:p w14:paraId="7895DB1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522</w:t>
            </w:r>
          </w:p>
        </w:tc>
        <w:tc>
          <w:tcPr>
            <w:tcW w:w="336" w:type="pct"/>
          </w:tcPr>
          <w:p w14:paraId="2803A17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9.0</w:t>
            </w:r>
          </w:p>
        </w:tc>
        <w:tc>
          <w:tcPr>
            <w:tcW w:w="205" w:type="pct"/>
          </w:tcPr>
          <w:p w14:paraId="2E55C8B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2C01EBB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4.5 (31.5-37.6)</w:t>
            </w:r>
          </w:p>
        </w:tc>
        <w:tc>
          <w:tcPr>
            <w:tcW w:w="569" w:type="pct"/>
          </w:tcPr>
          <w:p w14:paraId="60BBF5F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5.4 (23.4-27.0)</w:t>
            </w:r>
          </w:p>
        </w:tc>
        <w:tc>
          <w:tcPr>
            <w:tcW w:w="569" w:type="pct"/>
          </w:tcPr>
          <w:p w14:paraId="25D8BB1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0.1 (37.2-42.7)</w:t>
            </w:r>
          </w:p>
        </w:tc>
        <w:tc>
          <w:tcPr>
            <w:tcW w:w="569" w:type="pct"/>
          </w:tcPr>
          <w:p w14:paraId="068DFC1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9.7 (56.4-64.4)</w:t>
            </w:r>
          </w:p>
        </w:tc>
        <w:tc>
          <w:tcPr>
            <w:tcW w:w="570" w:type="pct"/>
          </w:tcPr>
          <w:p w14:paraId="100D6BB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2 (96.1-107)</w:t>
            </w:r>
          </w:p>
        </w:tc>
        <w:tc>
          <w:tcPr>
            <w:tcW w:w="73" w:type="pct"/>
          </w:tcPr>
          <w:p w14:paraId="6DEAA93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5E69A8D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28</w:t>
            </w:r>
          </w:p>
        </w:tc>
        <w:tc>
          <w:tcPr>
            <w:tcW w:w="73" w:type="pct"/>
          </w:tcPr>
          <w:p w14:paraId="167F63F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302B2AD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71468905" w14:textId="77777777" w:rsidTr="00960DCB">
        <w:tc>
          <w:tcPr>
            <w:tcW w:w="657" w:type="pct"/>
          </w:tcPr>
          <w:p w14:paraId="07E955AA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Eastern</w:t>
            </w:r>
          </w:p>
        </w:tc>
        <w:tc>
          <w:tcPr>
            <w:tcW w:w="224" w:type="pct"/>
          </w:tcPr>
          <w:p w14:paraId="1D880BD7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26</w:t>
            </w:r>
          </w:p>
        </w:tc>
        <w:tc>
          <w:tcPr>
            <w:tcW w:w="336" w:type="pct"/>
          </w:tcPr>
          <w:p w14:paraId="073B009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8.8</w:t>
            </w:r>
          </w:p>
        </w:tc>
        <w:tc>
          <w:tcPr>
            <w:tcW w:w="205" w:type="pct"/>
          </w:tcPr>
          <w:p w14:paraId="7D92E5C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0786E77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8.6 (23.8-34.0)</w:t>
            </w:r>
          </w:p>
        </w:tc>
        <w:tc>
          <w:tcPr>
            <w:tcW w:w="569" w:type="pct"/>
          </w:tcPr>
          <w:p w14:paraId="5D6A975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2.1 (17.7-25.2)</w:t>
            </w:r>
          </w:p>
        </w:tc>
        <w:tc>
          <w:tcPr>
            <w:tcW w:w="569" w:type="pct"/>
          </w:tcPr>
          <w:p w14:paraId="5D3DFAD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6.9 (32.8-42.1)</w:t>
            </w:r>
          </w:p>
        </w:tc>
        <w:tc>
          <w:tcPr>
            <w:tcW w:w="569" w:type="pct"/>
          </w:tcPr>
          <w:p w14:paraId="2DCDEAF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8.1 (52.7-65.6)</w:t>
            </w:r>
          </w:p>
        </w:tc>
        <w:tc>
          <w:tcPr>
            <w:tcW w:w="570" w:type="pct"/>
          </w:tcPr>
          <w:p w14:paraId="4FBB06A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4.0 (83.6-101)</w:t>
            </w:r>
          </w:p>
        </w:tc>
        <w:tc>
          <w:tcPr>
            <w:tcW w:w="73" w:type="pct"/>
          </w:tcPr>
          <w:p w14:paraId="54FB0C1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3E0C670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24</w:t>
            </w:r>
          </w:p>
        </w:tc>
        <w:tc>
          <w:tcPr>
            <w:tcW w:w="73" w:type="pct"/>
          </w:tcPr>
          <w:p w14:paraId="7CD9AE7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46060DA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4F80E635" w14:textId="77777777" w:rsidTr="00960DCB">
        <w:tc>
          <w:tcPr>
            <w:tcW w:w="657" w:type="pct"/>
            <w:tcBorders>
              <w:bottom w:val="single" w:sz="4" w:space="0" w:color="auto"/>
            </w:tcBorders>
          </w:tcPr>
          <w:p w14:paraId="3A037E5A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Remote island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33130E26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80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7D129E4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9.3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4E4EAE6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.86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B86AB6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2.2 (37.4-48.1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86B129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4.6 (22.1-29.3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EB437B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4.3 (37.4-51.2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62C9542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9.8 (57.1-85.9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0AEF1E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4 (98.1-124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3283F80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0BCFD43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30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3F0D962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074725C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</w:tbl>
    <w:p w14:paraId="1F0C71D2" w14:textId="77777777" w:rsidR="00B009C7" w:rsidRDefault="00B009C7" w:rsidP="00B009C7">
      <w:pPr>
        <w:spacing w:after="0" w:line="240" w:lineRule="auto"/>
        <w:rPr>
          <w:rFonts w:ascii="Times New Roman" w:eastAsia="新細明體" w:hAnsi="Times New Roman" w:cs="Times New Roman"/>
          <w:sz w:val="21"/>
          <w:szCs w:val="20"/>
          <w14:ligatures w14:val="none"/>
        </w:rPr>
      </w:pPr>
      <w:r w:rsidRPr="00275B44">
        <w:rPr>
          <w:rFonts w:ascii="Times New Roman" w:eastAsia="新細明體" w:hAnsi="Times New Roman" w:cs="Times New Roman"/>
          <w:sz w:val="21"/>
          <w:szCs w:val="20"/>
          <w:vertAlign w:val="superscript"/>
          <w14:ligatures w14:val="none"/>
        </w:rPr>
        <w:t>a</w:t>
      </w:r>
      <w:r w:rsidRPr="00275B44">
        <w:rPr>
          <w:rFonts w:ascii="Times New Roman" w:eastAsia="新細明體" w:hAnsi="Times New Roman" w:cs="Times New Roman"/>
          <w:sz w:val="21"/>
          <w:szCs w:val="20"/>
          <w14:ligatures w14:val="none"/>
        </w:rPr>
        <w:t xml:space="preserve"> Comparison of five residential areas by Kruskal–Wallis test</w:t>
      </w:r>
    </w:p>
    <w:p w14:paraId="3B7754B7" w14:textId="77777777" w:rsidR="00B009C7" w:rsidRDefault="00B009C7" w:rsidP="00B009C7">
      <w:pPr>
        <w:widowControl/>
        <w:rPr>
          <w:rFonts w:ascii="Times New Roman" w:eastAsia="新細明體" w:hAnsi="Times New Roman" w:cs="Times New Roman"/>
          <w:sz w:val="21"/>
          <w:szCs w:val="20"/>
          <w14:ligatures w14:val="none"/>
        </w:rPr>
      </w:pPr>
      <w:r>
        <w:rPr>
          <w:rFonts w:ascii="Times New Roman" w:eastAsia="新細明體" w:hAnsi="Times New Roman" w:cs="Times New Roman"/>
          <w:sz w:val="21"/>
          <w:szCs w:val="20"/>
          <w14:ligatures w14:val="none"/>
        </w:rPr>
        <w:br w:type="page"/>
      </w:r>
    </w:p>
    <w:p w14:paraId="6BF9B8A2" w14:textId="77777777" w:rsidR="00B009C7" w:rsidRPr="00275B44" w:rsidRDefault="00B009C7" w:rsidP="00B009C7">
      <w:pPr>
        <w:spacing w:after="0" w:line="240" w:lineRule="auto"/>
        <w:rPr>
          <w:rFonts w:ascii="Times New Roman" w:eastAsia="標楷體" w:hAnsi="Times New Roman" w:cs="Times New Roman"/>
          <w:sz w:val="22"/>
          <w:szCs w:val="22"/>
          <w14:ligatures w14:val="none"/>
        </w:rPr>
      </w:pPr>
      <w:r w:rsidRPr="00275B44">
        <w:rPr>
          <w:rFonts w:ascii="Times New Roman" w:eastAsia="新細明體" w:hAnsi="Times New Roman" w:cs="Times New Roman"/>
          <w:b/>
          <w:bCs/>
          <w:szCs w:val="22"/>
          <w14:ligatures w14:val="none"/>
        </w:rPr>
        <w:lastRenderedPageBreak/>
        <w:t xml:space="preserve">Table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S1</w:t>
      </w:r>
      <w:r w:rsidRPr="00275B44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. Urinary levels of parabens in Taiwanese among different residential area. (Cont.)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690"/>
        <w:gridCol w:w="1035"/>
        <w:gridCol w:w="631"/>
        <w:gridCol w:w="1752"/>
        <w:gridCol w:w="1752"/>
        <w:gridCol w:w="1752"/>
        <w:gridCol w:w="1752"/>
        <w:gridCol w:w="1755"/>
        <w:gridCol w:w="225"/>
        <w:gridCol w:w="690"/>
        <w:gridCol w:w="225"/>
        <w:gridCol w:w="1115"/>
      </w:tblGrid>
      <w:tr w:rsidR="00B009C7" w:rsidRPr="00275B44" w14:paraId="10D64CE4" w14:textId="77777777" w:rsidTr="00960DCB">
        <w:tc>
          <w:tcPr>
            <w:tcW w:w="657" w:type="pct"/>
            <w:tcBorders>
              <w:top w:val="single" w:sz="4" w:space="0" w:color="auto"/>
            </w:tcBorders>
          </w:tcPr>
          <w:p w14:paraId="662D1BF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Parabens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6B97533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27600F1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%&gt;LOD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2B2FC27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min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2452D2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GM (95%CI)</w:t>
            </w:r>
          </w:p>
        </w:tc>
        <w:tc>
          <w:tcPr>
            <w:tcW w:w="22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E1C853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Selected percentiles</w:t>
            </w: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7ACED07F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6B2188C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Max</w:t>
            </w:r>
          </w:p>
        </w:tc>
        <w:tc>
          <w:tcPr>
            <w:tcW w:w="73" w:type="pct"/>
            <w:tcBorders>
              <w:top w:val="single" w:sz="4" w:space="0" w:color="auto"/>
            </w:tcBorders>
          </w:tcPr>
          <w:p w14:paraId="00882E4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3633AE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p-</w:t>
            </w:r>
            <w:proofErr w:type="spellStart"/>
            <w:r w:rsidRPr="00275B44">
              <w:rPr>
                <w:rFonts w:ascii="Times New Roman" w:eastAsia="新細明體" w:hAnsi="Times New Roman" w:cs="Times New Roman"/>
                <w:sz w:val="22"/>
              </w:rPr>
              <w:t>value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B009C7" w:rsidRPr="00275B44" w14:paraId="782743AD" w14:textId="77777777" w:rsidTr="00960DCB">
        <w:tc>
          <w:tcPr>
            <w:tcW w:w="657" w:type="pct"/>
            <w:tcBorders>
              <w:bottom w:val="single" w:sz="4" w:space="0" w:color="auto"/>
            </w:tcBorders>
          </w:tcPr>
          <w:p w14:paraId="08507791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 w:hint="eastAsia"/>
                <w:sz w:val="22"/>
              </w:rPr>
              <w:t>(</w:t>
            </w:r>
            <w:proofErr w:type="spellStart"/>
            <w:r w:rsidRPr="00275B44">
              <w:rPr>
                <w:rFonts w:ascii="Times New Roman" w:eastAsia="新細明體" w:hAnsi="Times New Roman" w:cs="Times New Roman"/>
              </w:rPr>
              <w:t>μg</w:t>
            </w:r>
            <w:proofErr w:type="spellEnd"/>
            <w:r w:rsidRPr="00275B44">
              <w:rPr>
                <w:rFonts w:ascii="Times New Roman" w:eastAsia="新細明體" w:hAnsi="Times New Roman" w:cs="Times New Roman"/>
              </w:rPr>
              <w:t>/L</w:t>
            </w:r>
            <w:r w:rsidRPr="00275B44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1207BAB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4D93D87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3BE4C154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1D98CF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22024E61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5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4D85A6DF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50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1B5F855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75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A8C1E2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5</w:t>
            </w:r>
            <w:r w:rsidRPr="00275B44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th</w:t>
            </w:r>
            <w:r w:rsidRPr="00275B44">
              <w:rPr>
                <w:rFonts w:ascii="Times New Roman" w:eastAsia="新細明體" w:hAnsi="Times New Roman" w:cs="Times New Roman"/>
                <w:sz w:val="22"/>
              </w:rPr>
              <w:t xml:space="preserve"> (95%CI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2C6D57B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79CB055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7C997A4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6F3F5B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</w:tr>
      <w:tr w:rsidR="00B009C7" w:rsidRPr="00275B44" w14:paraId="78D3A485" w14:textId="77777777" w:rsidTr="00960DCB">
        <w:tc>
          <w:tcPr>
            <w:tcW w:w="657" w:type="pct"/>
          </w:tcPr>
          <w:p w14:paraId="155C32E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b/>
                <w:bCs/>
                <w:sz w:val="22"/>
              </w:rPr>
              <w:t>PrP</w:t>
            </w:r>
          </w:p>
        </w:tc>
        <w:tc>
          <w:tcPr>
            <w:tcW w:w="224" w:type="pct"/>
          </w:tcPr>
          <w:p w14:paraId="0D19362A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36" w:type="pct"/>
          </w:tcPr>
          <w:p w14:paraId="1B3F9ADD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05" w:type="pct"/>
          </w:tcPr>
          <w:p w14:paraId="7224CD3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08E1113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D5E563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671DDFF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0025966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70" w:type="pct"/>
          </w:tcPr>
          <w:p w14:paraId="3D0752B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5CFE29C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1D94941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68026BC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3FECC1C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1A231CE3" w14:textId="77777777" w:rsidTr="00960DCB">
        <w:tc>
          <w:tcPr>
            <w:tcW w:w="657" w:type="pct"/>
          </w:tcPr>
          <w:p w14:paraId="6A5B745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Total population</w:t>
            </w:r>
          </w:p>
        </w:tc>
        <w:tc>
          <w:tcPr>
            <w:tcW w:w="224" w:type="pct"/>
          </w:tcPr>
          <w:p w14:paraId="518BB294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967</w:t>
            </w:r>
          </w:p>
        </w:tc>
        <w:tc>
          <w:tcPr>
            <w:tcW w:w="336" w:type="pct"/>
          </w:tcPr>
          <w:p w14:paraId="774ECAB4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8.9</w:t>
            </w:r>
          </w:p>
        </w:tc>
        <w:tc>
          <w:tcPr>
            <w:tcW w:w="205" w:type="pct"/>
          </w:tcPr>
          <w:p w14:paraId="24C34DA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7387000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9.3 (85.1-93.2)</w:t>
            </w:r>
          </w:p>
        </w:tc>
        <w:tc>
          <w:tcPr>
            <w:tcW w:w="569" w:type="pct"/>
          </w:tcPr>
          <w:p w14:paraId="1D189F6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7.7 (64.5-69.8)</w:t>
            </w:r>
          </w:p>
        </w:tc>
        <w:tc>
          <w:tcPr>
            <w:tcW w:w="569" w:type="pct"/>
          </w:tcPr>
          <w:p w14:paraId="54A8E9B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5 (101-108)</w:t>
            </w:r>
          </w:p>
        </w:tc>
        <w:tc>
          <w:tcPr>
            <w:tcW w:w="569" w:type="pct"/>
          </w:tcPr>
          <w:p w14:paraId="6F1C135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51 (145-155)</w:t>
            </w:r>
          </w:p>
        </w:tc>
        <w:tc>
          <w:tcPr>
            <w:tcW w:w="570" w:type="pct"/>
          </w:tcPr>
          <w:p w14:paraId="231F9B7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19 (215-224)</w:t>
            </w:r>
          </w:p>
        </w:tc>
        <w:tc>
          <w:tcPr>
            <w:tcW w:w="73" w:type="pct"/>
          </w:tcPr>
          <w:p w14:paraId="0E9D205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3CEE953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7</w:t>
            </w:r>
          </w:p>
        </w:tc>
        <w:tc>
          <w:tcPr>
            <w:tcW w:w="73" w:type="pct"/>
          </w:tcPr>
          <w:p w14:paraId="27DEBF7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2762F37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6BBA982C" w14:textId="77777777" w:rsidTr="00960DCB">
        <w:tc>
          <w:tcPr>
            <w:tcW w:w="657" w:type="pct"/>
          </w:tcPr>
          <w:p w14:paraId="5017DF3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Northern</w:t>
            </w:r>
          </w:p>
        </w:tc>
        <w:tc>
          <w:tcPr>
            <w:tcW w:w="224" w:type="pct"/>
          </w:tcPr>
          <w:p w14:paraId="3EDB4E5F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674</w:t>
            </w:r>
          </w:p>
        </w:tc>
        <w:tc>
          <w:tcPr>
            <w:tcW w:w="336" w:type="pct"/>
          </w:tcPr>
          <w:p w14:paraId="7E5A62F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6C943A8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0D965D4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8.3 (80.8-95.4)</w:t>
            </w:r>
          </w:p>
        </w:tc>
        <w:tc>
          <w:tcPr>
            <w:tcW w:w="569" w:type="pct"/>
          </w:tcPr>
          <w:p w14:paraId="5C855FF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8.2 (63.7-72.9)</w:t>
            </w:r>
          </w:p>
        </w:tc>
        <w:tc>
          <w:tcPr>
            <w:tcW w:w="569" w:type="pct"/>
          </w:tcPr>
          <w:p w14:paraId="03BF1AD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7 (101-112)</w:t>
            </w:r>
          </w:p>
        </w:tc>
        <w:tc>
          <w:tcPr>
            <w:tcW w:w="569" w:type="pct"/>
          </w:tcPr>
          <w:p w14:paraId="55746B1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52 (142-157)</w:t>
            </w:r>
          </w:p>
        </w:tc>
        <w:tc>
          <w:tcPr>
            <w:tcW w:w="570" w:type="pct"/>
          </w:tcPr>
          <w:p w14:paraId="6E3E114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18 (208-225)</w:t>
            </w:r>
          </w:p>
        </w:tc>
        <w:tc>
          <w:tcPr>
            <w:tcW w:w="73" w:type="pct"/>
          </w:tcPr>
          <w:p w14:paraId="5E2A81A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1FBDA76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0</w:t>
            </w:r>
          </w:p>
        </w:tc>
        <w:tc>
          <w:tcPr>
            <w:tcW w:w="73" w:type="pct"/>
          </w:tcPr>
          <w:p w14:paraId="49CD222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5DA3B09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722</w:t>
            </w:r>
          </w:p>
        </w:tc>
      </w:tr>
      <w:tr w:rsidR="00B009C7" w:rsidRPr="00275B44" w14:paraId="340D54CA" w14:textId="77777777" w:rsidTr="00960DCB">
        <w:tc>
          <w:tcPr>
            <w:tcW w:w="657" w:type="pct"/>
          </w:tcPr>
          <w:p w14:paraId="706CD1D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Central</w:t>
            </w:r>
          </w:p>
        </w:tc>
        <w:tc>
          <w:tcPr>
            <w:tcW w:w="224" w:type="pct"/>
          </w:tcPr>
          <w:p w14:paraId="19BAD057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429</w:t>
            </w:r>
          </w:p>
        </w:tc>
        <w:tc>
          <w:tcPr>
            <w:tcW w:w="336" w:type="pct"/>
          </w:tcPr>
          <w:p w14:paraId="2ED76C1A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195AFAC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5252D21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4.8 (75.4-94.4)</w:t>
            </w:r>
          </w:p>
        </w:tc>
        <w:tc>
          <w:tcPr>
            <w:tcW w:w="569" w:type="pct"/>
          </w:tcPr>
          <w:p w14:paraId="4E52D8F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5.7 (60.9-72.7)</w:t>
            </w:r>
          </w:p>
        </w:tc>
        <w:tc>
          <w:tcPr>
            <w:tcW w:w="569" w:type="pct"/>
          </w:tcPr>
          <w:p w14:paraId="5B59FA9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9.8 (93.2-106)</w:t>
            </w:r>
          </w:p>
        </w:tc>
        <w:tc>
          <w:tcPr>
            <w:tcW w:w="569" w:type="pct"/>
          </w:tcPr>
          <w:p w14:paraId="25EFF0B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46 (138-159)</w:t>
            </w:r>
          </w:p>
        </w:tc>
        <w:tc>
          <w:tcPr>
            <w:tcW w:w="570" w:type="pct"/>
          </w:tcPr>
          <w:p w14:paraId="00F25F3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19 (209-228)</w:t>
            </w:r>
          </w:p>
        </w:tc>
        <w:tc>
          <w:tcPr>
            <w:tcW w:w="73" w:type="pct"/>
          </w:tcPr>
          <w:p w14:paraId="6D3CA14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4A0496E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7</w:t>
            </w:r>
          </w:p>
        </w:tc>
        <w:tc>
          <w:tcPr>
            <w:tcW w:w="73" w:type="pct"/>
          </w:tcPr>
          <w:p w14:paraId="2D1F285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1F5C53F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68CF67D7" w14:textId="77777777" w:rsidTr="00960DCB">
        <w:tc>
          <w:tcPr>
            <w:tcW w:w="657" w:type="pct"/>
          </w:tcPr>
          <w:p w14:paraId="7E7A961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Southern</w:t>
            </w:r>
          </w:p>
        </w:tc>
        <w:tc>
          <w:tcPr>
            <w:tcW w:w="224" w:type="pct"/>
          </w:tcPr>
          <w:p w14:paraId="3FDD8A03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522</w:t>
            </w:r>
          </w:p>
        </w:tc>
        <w:tc>
          <w:tcPr>
            <w:tcW w:w="336" w:type="pct"/>
          </w:tcPr>
          <w:p w14:paraId="310466D6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6.6</w:t>
            </w:r>
          </w:p>
        </w:tc>
        <w:tc>
          <w:tcPr>
            <w:tcW w:w="205" w:type="pct"/>
          </w:tcPr>
          <w:p w14:paraId="10EA001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 xml:space="preserve">0.05 </w:t>
            </w:r>
          </w:p>
        </w:tc>
        <w:tc>
          <w:tcPr>
            <w:tcW w:w="569" w:type="pct"/>
          </w:tcPr>
          <w:p w14:paraId="7C12AF8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2.2 (85.6-98.5)</w:t>
            </w:r>
          </w:p>
        </w:tc>
        <w:tc>
          <w:tcPr>
            <w:tcW w:w="569" w:type="pct"/>
          </w:tcPr>
          <w:p w14:paraId="73E5805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7.1 (63.0-72.4)</w:t>
            </w:r>
          </w:p>
        </w:tc>
        <w:tc>
          <w:tcPr>
            <w:tcW w:w="569" w:type="pct"/>
          </w:tcPr>
          <w:p w14:paraId="4679C52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2 (93.9-107)</w:t>
            </w:r>
          </w:p>
        </w:tc>
        <w:tc>
          <w:tcPr>
            <w:tcW w:w="569" w:type="pct"/>
          </w:tcPr>
          <w:p w14:paraId="488D358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53 (144-162)</w:t>
            </w:r>
          </w:p>
        </w:tc>
        <w:tc>
          <w:tcPr>
            <w:tcW w:w="570" w:type="pct"/>
          </w:tcPr>
          <w:p w14:paraId="6C4B0CA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19 (207-229)</w:t>
            </w:r>
          </w:p>
        </w:tc>
        <w:tc>
          <w:tcPr>
            <w:tcW w:w="73" w:type="pct"/>
          </w:tcPr>
          <w:p w14:paraId="16322F2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1E46B63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2</w:t>
            </w:r>
          </w:p>
        </w:tc>
        <w:tc>
          <w:tcPr>
            <w:tcW w:w="73" w:type="pct"/>
          </w:tcPr>
          <w:p w14:paraId="19C942C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5913D49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236E4E85" w14:textId="77777777" w:rsidTr="00960DCB">
        <w:tc>
          <w:tcPr>
            <w:tcW w:w="657" w:type="pct"/>
          </w:tcPr>
          <w:p w14:paraId="77CF8BC7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Eastern</w:t>
            </w:r>
          </w:p>
        </w:tc>
        <w:tc>
          <w:tcPr>
            <w:tcW w:w="224" w:type="pct"/>
          </w:tcPr>
          <w:p w14:paraId="703247FA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26</w:t>
            </w:r>
          </w:p>
        </w:tc>
        <w:tc>
          <w:tcPr>
            <w:tcW w:w="336" w:type="pct"/>
          </w:tcPr>
          <w:p w14:paraId="5400373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5.9</w:t>
            </w:r>
          </w:p>
        </w:tc>
        <w:tc>
          <w:tcPr>
            <w:tcW w:w="205" w:type="pct"/>
          </w:tcPr>
          <w:p w14:paraId="2753C48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53A8213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7.3 (74.4-101)</w:t>
            </w:r>
          </w:p>
        </w:tc>
        <w:tc>
          <w:tcPr>
            <w:tcW w:w="569" w:type="pct"/>
          </w:tcPr>
          <w:p w14:paraId="740E826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65.6 (57.5-77.5)</w:t>
            </w:r>
          </w:p>
        </w:tc>
        <w:tc>
          <w:tcPr>
            <w:tcW w:w="569" w:type="pct"/>
          </w:tcPr>
          <w:p w14:paraId="6BADCAA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11 (98.3-119)</w:t>
            </w:r>
          </w:p>
        </w:tc>
        <w:tc>
          <w:tcPr>
            <w:tcW w:w="569" w:type="pct"/>
          </w:tcPr>
          <w:p w14:paraId="0544B16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46 (137-167)</w:t>
            </w:r>
          </w:p>
        </w:tc>
        <w:tc>
          <w:tcPr>
            <w:tcW w:w="570" w:type="pct"/>
          </w:tcPr>
          <w:p w14:paraId="3756879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30 (212-238)</w:t>
            </w:r>
          </w:p>
        </w:tc>
        <w:tc>
          <w:tcPr>
            <w:tcW w:w="73" w:type="pct"/>
          </w:tcPr>
          <w:p w14:paraId="0D9BCD0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2D142E2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2</w:t>
            </w:r>
          </w:p>
        </w:tc>
        <w:tc>
          <w:tcPr>
            <w:tcW w:w="73" w:type="pct"/>
          </w:tcPr>
          <w:p w14:paraId="7A3A532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2A94A44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29DBB42C" w14:textId="77777777" w:rsidTr="00960DCB">
        <w:tc>
          <w:tcPr>
            <w:tcW w:w="657" w:type="pct"/>
          </w:tcPr>
          <w:p w14:paraId="59C7164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Remote island</w:t>
            </w:r>
          </w:p>
        </w:tc>
        <w:tc>
          <w:tcPr>
            <w:tcW w:w="224" w:type="pct"/>
          </w:tcPr>
          <w:p w14:paraId="45AEE3C8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16</w:t>
            </w:r>
          </w:p>
        </w:tc>
        <w:tc>
          <w:tcPr>
            <w:tcW w:w="336" w:type="pct"/>
          </w:tcPr>
          <w:p w14:paraId="616553C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7.5</w:t>
            </w:r>
          </w:p>
        </w:tc>
        <w:tc>
          <w:tcPr>
            <w:tcW w:w="205" w:type="pct"/>
          </w:tcPr>
          <w:p w14:paraId="074B2D1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7.6</w:t>
            </w:r>
          </w:p>
        </w:tc>
        <w:tc>
          <w:tcPr>
            <w:tcW w:w="569" w:type="pct"/>
          </w:tcPr>
          <w:p w14:paraId="6A0DAF9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04 (95.2-114)</w:t>
            </w:r>
          </w:p>
        </w:tc>
        <w:tc>
          <w:tcPr>
            <w:tcW w:w="569" w:type="pct"/>
          </w:tcPr>
          <w:p w14:paraId="2A16CED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74.5 (58.6-90.0)</w:t>
            </w:r>
          </w:p>
        </w:tc>
        <w:tc>
          <w:tcPr>
            <w:tcW w:w="569" w:type="pct"/>
          </w:tcPr>
          <w:p w14:paraId="480AA9E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10 (98.8-120)</w:t>
            </w:r>
          </w:p>
        </w:tc>
        <w:tc>
          <w:tcPr>
            <w:tcW w:w="569" w:type="pct"/>
          </w:tcPr>
          <w:p w14:paraId="5C2611C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51 (136-171)</w:t>
            </w:r>
          </w:p>
        </w:tc>
        <w:tc>
          <w:tcPr>
            <w:tcW w:w="570" w:type="pct"/>
          </w:tcPr>
          <w:p w14:paraId="3B843AC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13 (199-224)</w:t>
            </w:r>
          </w:p>
        </w:tc>
        <w:tc>
          <w:tcPr>
            <w:tcW w:w="73" w:type="pct"/>
          </w:tcPr>
          <w:p w14:paraId="5AD0F04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1C9F1F9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47</w:t>
            </w:r>
          </w:p>
        </w:tc>
        <w:tc>
          <w:tcPr>
            <w:tcW w:w="73" w:type="pct"/>
          </w:tcPr>
          <w:p w14:paraId="1F8C0CD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5AD49EC4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0A8C2EF0" w14:textId="77777777" w:rsidTr="00960DCB">
        <w:tc>
          <w:tcPr>
            <w:tcW w:w="657" w:type="pct"/>
          </w:tcPr>
          <w:p w14:paraId="6C9BD632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b/>
                <w:bCs/>
                <w:sz w:val="22"/>
              </w:rPr>
              <w:t>BuP</w:t>
            </w:r>
          </w:p>
        </w:tc>
        <w:tc>
          <w:tcPr>
            <w:tcW w:w="224" w:type="pct"/>
          </w:tcPr>
          <w:p w14:paraId="317530A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336" w:type="pct"/>
          </w:tcPr>
          <w:p w14:paraId="77D94811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205" w:type="pct"/>
          </w:tcPr>
          <w:p w14:paraId="65AEB19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79E063D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30633BD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69FAC5E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69" w:type="pct"/>
          </w:tcPr>
          <w:p w14:paraId="5487D86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570" w:type="pct"/>
          </w:tcPr>
          <w:p w14:paraId="7A8505C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5C3BD63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7E96194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73" w:type="pct"/>
          </w:tcPr>
          <w:p w14:paraId="5F53B69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298FBE8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5D710D74" w14:textId="77777777" w:rsidTr="00960DCB">
        <w:tc>
          <w:tcPr>
            <w:tcW w:w="657" w:type="pct"/>
          </w:tcPr>
          <w:p w14:paraId="3EF1590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Total population</w:t>
            </w:r>
          </w:p>
        </w:tc>
        <w:tc>
          <w:tcPr>
            <w:tcW w:w="224" w:type="pct"/>
          </w:tcPr>
          <w:p w14:paraId="4BF0F89F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967</w:t>
            </w:r>
          </w:p>
        </w:tc>
        <w:tc>
          <w:tcPr>
            <w:tcW w:w="336" w:type="pct"/>
          </w:tcPr>
          <w:p w14:paraId="767EC380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9.7</w:t>
            </w:r>
          </w:p>
        </w:tc>
        <w:tc>
          <w:tcPr>
            <w:tcW w:w="205" w:type="pct"/>
          </w:tcPr>
          <w:p w14:paraId="781EFA3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5772D00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31 (5.13-5.47)</w:t>
            </w:r>
          </w:p>
        </w:tc>
        <w:tc>
          <w:tcPr>
            <w:tcW w:w="569" w:type="pct"/>
          </w:tcPr>
          <w:p w14:paraId="6AA261B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.56 (3.43-3.80)</w:t>
            </w:r>
          </w:p>
        </w:tc>
        <w:tc>
          <w:tcPr>
            <w:tcW w:w="569" w:type="pct"/>
          </w:tcPr>
          <w:p w14:paraId="728CBCB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71 (5.48-5.92)</w:t>
            </w:r>
          </w:p>
        </w:tc>
        <w:tc>
          <w:tcPr>
            <w:tcW w:w="569" w:type="pct"/>
          </w:tcPr>
          <w:p w14:paraId="1C31B57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.82 (8.48-9.13)</w:t>
            </w:r>
          </w:p>
        </w:tc>
        <w:tc>
          <w:tcPr>
            <w:tcW w:w="570" w:type="pct"/>
          </w:tcPr>
          <w:p w14:paraId="3A0C6EF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4.2 (13.9-14.6)</w:t>
            </w:r>
          </w:p>
        </w:tc>
        <w:tc>
          <w:tcPr>
            <w:tcW w:w="73" w:type="pct"/>
          </w:tcPr>
          <w:p w14:paraId="0A0A3C3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45B6050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70.2</w:t>
            </w:r>
          </w:p>
        </w:tc>
        <w:tc>
          <w:tcPr>
            <w:tcW w:w="73" w:type="pct"/>
          </w:tcPr>
          <w:p w14:paraId="72EC4DC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6E7018B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71AB280F" w14:textId="77777777" w:rsidTr="00960DCB">
        <w:tc>
          <w:tcPr>
            <w:tcW w:w="657" w:type="pct"/>
          </w:tcPr>
          <w:p w14:paraId="551E076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Northern</w:t>
            </w:r>
          </w:p>
        </w:tc>
        <w:tc>
          <w:tcPr>
            <w:tcW w:w="224" w:type="pct"/>
          </w:tcPr>
          <w:p w14:paraId="7C0F330A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674</w:t>
            </w:r>
          </w:p>
        </w:tc>
        <w:tc>
          <w:tcPr>
            <w:tcW w:w="336" w:type="pct"/>
          </w:tcPr>
          <w:p w14:paraId="6E25F60C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415D2E7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2ECC215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49 (5.22-5.77)</w:t>
            </w:r>
          </w:p>
        </w:tc>
        <w:tc>
          <w:tcPr>
            <w:tcW w:w="569" w:type="pct"/>
          </w:tcPr>
          <w:p w14:paraId="6827AA1F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.78 (3.48-4.00)</w:t>
            </w:r>
          </w:p>
        </w:tc>
        <w:tc>
          <w:tcPr>
            <w:tcW w:w="569" w:type="pct"/>
          </w:tcPr>
          <w:p w14:paraId="54B644D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68 (5.33-6.02)</w:t>
            </w:r>
          </w:p>
        </w:tc>
        <w:tc>
          <w:tcPr>
            <w:tcW w:w="569" w:type="pct"/>
          </w:tcPr>
          <w:p w14:paraId="6F7C0DA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.79 (8.17-9.32)</w:t>
            </w:r>
          </w:p>
        </w:tc>
        <w:tc>
          <w:tcPr>
            <w:tcW w:w="570" w:type="pct"/>
          </w:tcPr>
          <w:p w14:paraId="05248AD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3.9 (13.3-14.6)</w:t>
            </w:r>
          </w:p>
        </w:tc>
        <w:tc>
          <w:tcPr>
            <w:tcW w:w="73" w:type="pct"/>
          </w:tcPr>
          <w:p w14:paraId="65EE7B5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08FDDB4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70.2</w:t>
            </w:r>
          </w:p>
        </w:tc>
        <w:tc>
          <w:tcPr>
            <w:tcW w:w="73" w:type="pct"/>
          </w:tcPr>
          <w:p w14:paraId="0DD0CD4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1E605BB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948</w:t>
            </w:r>
          </w:p>
        </w:tc>
      </w:tr>
      <w:tr w:rsidR="00B009C7" w:rsidRPr="00275B44" w14:paraId="7B2F5313" w14:textId="77777777" w:rsidTr="00960DCB">
        <w:tc>
          <w:tcPr>
            <w:tcW w:w="657" w:type="pct"/>
          </w:tcPr>
          <w:p w14:paraId="4E2CCA93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Central</w:t>
            </w:r>
          </w:p>
        </w:tc>
        <w:tc>
          <w:tcPr>
            <w:tcW w:w="224" w:type="pct"/>
          </w:tcPr>
          <w:p w14:paraId="27643E73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429</w:t>
            </w:r>
          </w:p>
        </w:tc>
        <w:tc>
          <w:tcPr>
            <w:tcW w:w="336" w:type="pct"/>
          </w:tcPr>
          <w:p w14:paraId="4BBC7B7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100</w:t>
            </w:r>
          </w:p>
        </w:tc>
        <w:tc>
          <w:tcPr>
            <w:tcW w:w="205" w:type="pct"/>
          </w:tcPr>
          <w:p w14:paraId="18D9A58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70B0EED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26 (4.87-5.64)</w:t>
            </w:r>
          </w:p>
        </w:tc>
        <w:tc>
          <w:tcPr>
            <w:tcW w:w="569" w:type="pct"/>
          </w:tcPr>
          <w:p w14:paraId="4EC74EB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.54 (3.23-4.06)</w:t>
            </w:r>
          </w:p>
        </w:tc>
        <w:tc>
          <w:tcPr>
            <w:tcW w:w="569" w:type="pct"/>
          </w:tcPr>
          <w:p w14:paraId="4F23037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77 (5.38-6.19)</w:t>
            </w:r>
          </w:p>
        </w:tc>
        <w:tc>
          <w:tcPr>
            <w:tcW w:w="569" w:type="pct"/>
          </w:tcPr>
          <w:p w14:paraId="0D48CF4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.76 (7.92-9.70)</w:t>
            </w:r>
          </w:p>
        </w:tc>
        <w:tc>
          <w:tcPr>
            <w:tcW w:w="570" w:type="pct"/>
          </w:tcPr>
          <w:p w14:paraId="3D45024E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4.3 (13.4-15.0)</w:t>
            </w:r>
          </w:p>
        </w:tc>
        <w:tc>
          <w:tcPr>
            <w:tcW w:w="73" w:type="pct"/>
          </w:tcPr>
          <w:p w14:paraId="1B763B9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21D7B2E5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7.9</w:t>
            </w:r>
          </w:p>
        </w:tc>
        <w:tc>
          <w:tcPr>
            <w:tcW w:w="73" w:type="pct"/>
          </w:tcPr>
          <w:p w14:paraId="6AF6BBC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168EB12A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4EBA1418" w14:textId="77777777" w:rsidTr="00960DCB">
        <w:tc>
          <w:tcPr>
            <w:tcW w:w="657" w:type="pct"/>
          </w:tcPr>
          <w:p w14:paraId="6192F04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Southern</w:t>
            </w:r>
          </w:p>
        </w:tc>
        <w:tc>
          <w:tcPr>
            <w:tcW w:w="224" w:type="pct"/>
          </w:tcPr>
          <w:p w14:paraId="5D1958C4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522</w:t>
            </w:r>
          </w:p>
        </w:tc>
        <w:tc>
          <w:tcPr>
            <w:tcW w:w="336" w:type="pct"/>
          </w:tcPr>
          <w:p w14:paraId="306F4A25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9.0</w:t>
            </w:r>
          </w:p>
        </w:tc>
        <w:tc>
          <w:tcPr>
            <w:tcW w:w="205" w:type="pct"/>
          </w:tcPr>
          <w:p w14:paraId="387C395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10B0BEE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20 (4.87-5.53)</w:t>
            </w:r>
          </w:p>
        </w:tc>
        <w:tc>
          <w:tcPr>
            <w:tcW w:w="569" w:type="pct"/>
          </w:tcPr>
          <w:p w14:paraId="6797BCB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.35 (3.13-3.89)</w:t>
            </w:r>
          </w:p>
        </w:tc>
        <w:tc>
          <w:tcPr>
            <w:tcW w:w="569" w:type="pct"/>
          </w:tcPr>
          <w:p w14:paraId="43309A4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66 (5.22-6.10)</w:t>
            </w:r>
          </w:p>
        </w:tc>
        <w:tc>
          <w:tcPr>
            <w:tcW w:w="569" w:type="pct"/>
          </w:tcPr>
          <w:p w14:paraId="3A9BFDD9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.61 (8.26-9.19)</w:t>
            </w:r>
          </w:p>
        </w:tc>
        <w:tc>
          <w:tcPr>
            <w:tcW w:w="570" w:type="pct"/>
          </w:tcPr>
          <w:p w14:paraId="0D66361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4.2 (13.2-14.8)</w:t>
            </w:r>
          </w:p>
        </w:tc>
        <w:tc>
          <w:tcPr>
            <w:tcW w:w="73" w:type="pct"/>
          </w:tcPr>
          <w:p w14:paraId="2534E18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78BD9A9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26.9</w:t>
            </w:r>
          </w:p>
        </w:tc>
        <w:tc>
          <w:tcPr>
            <w:tcW w:w="73" w:type="pct"/>
          </w:tcPr>
          <w:p w14:paraId="1CE1625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0D85527C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768A7CB0" w14:textId="77777777" w:rsidTr="00960DCB">
        <w:tc>
          <w:tcPr>
            <w:tcW w:w="657" w:type="pct"/>
          </w:tcPr>
          <w:p w14:paraId="53A1CDA3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Eastern</w:t>
            </w:r>
          </w:p>
        </w:tc>
        <w:tc>
          <w:tcPr>
            <w:tcW w:w="224" w:type="pct"/>
          </w:tcPr>
          <w:p w14:paraId="015AB5C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26</w:t>
            </w:r>
          </w:p>
        </w:tc>
        <w:tc>
          <w:tcPr>
            <w:tcW w:w="336" w:type="pct"/>
          </w:tcPr>
          <w:p w14:paraId="0FFCDC7B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8.8</w:t>
            </w:r>
          </w:p>
        </w:tc>
        <w:tc>
          <w:tcPr>
            <w:tcW w:w="205" w:type="pct"/>
          </w:tcPr>
          <w:p w14:paraId="72A302D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05</w:t>
            </w:r>
          </w:p>
        </w:tc>
        <w:tc>
          <w:tcPr>
            <w:tcW w:w="569" w:type="pct"/>
          </w:tcPr>
          <w:p w14:paraId="72B10B9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4.99 (4.41-5.58)</w:t>
            </w:r>
          </w:p>
        </w:tc>
        <w:tc>
          <w:tcPr>
            <w:tcW w:w="569" w:type="pct"/>
          </w:tcPr>
          <w:p w14:paraId="0D16B6D7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.28 (2.87-3.92)</w:t>
            </w:r>
          </w:p>
        </w:tc>
        <w:tc>
          <w:tcPr>
            <w:tcW w:w="569" w:type="pct"/>
          </w:tcPr>
          <w:p w14:paraId="3B7109E2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69 (5.03-6.60)</w:t>
            </w:r>
          </w:p>
        </w:tc>
        <w:tc>
          <w:tcPr>
            <w:tcW w:w="569" w:type="pct"/>
          </w:tcPr>
          <w:p w14:paraId="7A94EA48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9.52 (8.50-10.0)</w:t>
            </w:r>
          </w:p>
        </w:tc>
        <w:tc>
          <w:tcPr>
            <w:tcW w:w="570" w:type="pct"/>
          </w:tcPr>
          <w:p w14:paraId="3DECBB6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4.6 (13.5-15.3)</w:t>
            </w:r>
          </w:p>
        </w:tc>
        <w:tc>
          <w:tcPr>
            <w:tcW w:w="73" w:type="pct"/>
          </w:tcPr>
          <w:p w14:paraId="3DDF146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</w:tcPr>
          <w:p w14:paraId="321E51B1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6.9</w:t>
            </w:r>
          </w:p>
        </w:tc>
        <w:tc>
          <w:tcPr>
            <w:tcW w:w="73" w:type="pct"/>
          </w:tcPr>
          <w:p w14:paraId="5030B576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</w:tcPr>
          <w:p w14:paraId="77AE589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B009C7" w:rsidRPr="00275B44" w14:paraId="60EA2B95" w14:textId="77777777" w:rsidTr="00960DCB">
        <w:tc>
          <w:tcPr>
            <w:tcW w:w="657" w:type="pct"/>
            <w:tcBorders>
              <w:bottom w:val="single" w:sz="4" w:space="0" w:color="auto"/>
            </w:tcBorders>
          </w:tcPr>
          <w:p w14:paraId="39DE5D4E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Remote island</w:t>
            </w: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22AE4C6F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280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13B702A9" w14:textId="77777777" w:rsidR="00B009C7" w:rsidRPr="00275B44" w:rsidRDefault="00B009C7" w:rsidP="00960DCB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275B44">
              <w:rPr>
                <w:rFonts w:ascii="Times New Roman" w:eastAsia="新細明體" w:hAnsi="Times New Roman" w:cs="Times New Roman"/>
                <w:sz w:val="22"/>
              </w:rPr>
              <w:t>99.3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14:paraId="6EEDDA0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0.98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5D2D13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59 (4.94-6.30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3B19A6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3.75 (2.92-4.36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F7C3BD3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5.80 (5.11-6.94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C0FFDA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8.69 (7.92-9.82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C83783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4.3 (13.0-15.9)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0AA8A45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</w:tcPr>
          <w:p w14:paraId="02B45720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  <w:r w:rsidRPr="00275B44">
              <w:rPr>
                <w:rFonts w:ascii="Times New Roman" w:eastAsia="標楷體" w:hAnsi="Times New Roman" w:cs="Times New Roman"/>
                <w:sz w:val="22"/>
              </w:rPr>
              <w:t>16.3</w:t>
            </w:r>
          </w:p>
        </w:tc>
        <w:tc>
          <w:tcPr>
            <w:tcW w:w="73" w:type="pct"/>
            <w:tcBorders>
              <w:bottom w:val="single" w:sz="4" w:space="0" w:color="auto"/>
            </w:tcBorders>
          </w:tcPr>
          <w:p w14:paraId="5B7F13BB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3524D41D" w14:textId="77777777" w:rsidR="00B009C7" w:rsidRPr="00275B44" w:rsidRDefault="00B009C7" w:rsidP="00960DCB">
            <w:pPr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</w:tbl>
    <w:p w14:paraId="1296E52C" w14:textId="77777777" w:rsidR="00B009C7" w:rsidRDefault="00B009C7" w:rsidP="00B009C7">
      <w:pPr>
        <w:spacing w:after="0" w:line="240" w:lineRule="auto"/>
        <w:rPr>
          <w:rFonts w:ascii="Times New Roman" w:eastAsia="新細明體" w:hAnsi="Times New Roman" w:cs="Times New Roman"/>
          <w:sz w:val="21"/>
          <w:szCs w:val="20"/>
          <w14:ligatures w14:val="none"/>
        </w:rPr>
      </w:pPr>
      <w:r w:rsidRPr="00275B44">
        <w:rPr>
          <w:rFonts w:ascii="Times New Roman" w:eastAsia="新細明體" w:hAnsi="Times New Roman" w:cs="Times New Roman"/>
          <w:sz w:val="21"/>
          <w:szCs w:val="20"/>
          <w:vertAlign w:val="superscript"/>
          <w14:ligatures w14:val="none"/>
        </w:rPr>
        <w:t>a</w:t>
      </w:r>
      <w:r w:rsidRPr="00275B44">
        <w:rPr>
          <w:rFonts w:ascii="Times New Roman" w:eastAsia="新細明體" w:hAnsi="Times New Roman" w:cs="Times New Roman"/>
          <w:sz w:val="21"/>
          <w:szCs w:val="20"/>
          <w14:ligatures w14:val="none"/>
        </w:rPr>
        <w:t xml:space="preserve"> Comparison of five residential areas by Kruskal–Wallis test.</w:t>
      </w:r>
    </w:p>
    <w:p w14:paraId="41E28DFE" w14:textId="77777777" w:rsidR="00B009C7" w:rsidRDefault="00B009C7" w:rsidP="00B009C7">
      <w:pPr>
        <w:widowControl/>
        <w:rPr>
          <w:rFonts w:ascii="Times New Roman" w:eastAsia="新細明體" w:hAnsi="Times New Roman" w:cs="Times New Roman"/>
          <w:sz w:val="21"/>
          <w:szCs w:val="20"/>
          <w14:ligatures w14:val="none"/>
        </w:rPr>
      </w:pPr>
      <w:r>
        <w:rPr>
          <w:rFonts w:ascii="Times New Roman" w:eastAsia="新細明體" w:hAnsi="Times New Roman" w:cs="Times New Roman"/>
          <w:sz w:val="21"/>
          <w:szCs w:val="20"/>
          <w14:ligatures w14:val="none"/>
        </w:rPr>
        <w:br w:type="page"/>
      </w:r>
    </w:p>
    <w:p w14:paraId="1B9691A0" w14:textId="77777777" w:rsidR="002C7A14" w:rsidRDefault="002C7A14" w:rsidP="00B009C7">
      <w:pPr>
        <w:widowControl/>
        <w:rPr>
          <w:rFonts w:ascii="Times New Roman" w:eastAsia="新細明體" w:hAnsi="Times New Roman" w:cs="Times New Roman"/>
          <w:b/>
          <w:bCs/>
          <w:szCs w:val="22"/>
          <w14:ligatures w14:val="none"/>
        </w:rPr>
        <w:sectPr w:rsidR="002C7A14" w:rsidSect="00B009C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ED74BF5" w14:textId="77777777" w:rsidR="008D1F33" w:rsidRDefault="008D1F33" w:rsidP="008D1F33">
      <w:pPr>
        <w:widowControl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lastRenderedPageBreak/>
        <w:t xml:space="preserve">Table </w:t>
      </w:r>
      <w:r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S2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.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 xml:space="preserve"> 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Comparison of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n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ational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s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urveys on the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d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istribution of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u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rinary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p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araben (</w:t>
      </w:r>
      <w:proofErr w:type="spellStart"/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μg</w:t>
      </w:r>
      <w:proofErr w:type="spellEnd"/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/L)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c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oncentrations in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g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eneral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p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opulation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g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roups by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a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ge in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v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 xml:space="preserve">arious </w:t>
      </w: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c</w:t>
      </w:r>
      <w:r w:rsidRPr="00287C25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ountries</w:t>
      </w:r>
    </w:p>
    <w:tbl>
      <w:tblPr>
        <w:tblW w:w="5061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8"/>
        <w:gridCol w:w="83"/>
        <w:gridCol w:w="626"/>
        <w:gridCol w:w="71"/>
        <w:gridCol w:w="622"/>
        <w:gridCol w:w="71"/>
        <w:gridCol w:w="626"/>
        <w:gridCol w:w="71"/>
        <w:gridCol w:w="626"/>
        <w:gridCol w:w="71"/>
        <w:gridCol w:w="613"/>
        <w:gridCol w:w="71"/>
        <w:gridCol w:w="629"/>
        <w:gridCol w:w="83"/>
        <w:gridCol w:w="629"/>
        <w:gridCol w:w="74"/>
        <w:gridCol w:w="579"/>
        <w:gridCol w:w="18"/>
        <w:gridCol w:w="68"/>
        <w:gridCol w:w="21"/>
        <w:gridCol w:w="576"/>
        <w:gridCol w:w="74"/>
        <w:gridCol w:w="520"/>
        <w:gridCol w:w="75"/>
        <w:gridCol w:w="630"/>
        <w:gridCol w:w="78"/>
        <w:gridCol w:w="623"/>
        <w:gridCol w:w="75"/>
        <w:gridCol w:w="630"/>
        <w:gridCol w:w="75"/>
        <w:gridCol w:w="608"/>
        <w:gridCol w:w="19"/>
        <w:gridCol w:w="75"/>
        <w:gridCol w:w="630"/>
        <w:gridCol w:w="75"/>
        <w:gridCol w:w="714"/>
        <w:gridCol w:w="84"/>
        <w:gridCol w:w="714"/>
        <w:gridCol w:w="7"/>
        <w:gridCol w:w="75"/>
        <w:gridCol w:w="627"/>
        <w:gridCol w:w="75"/>
        <w:gridCol w:w="630"/>
        <w:gridCol w:w="75"/>
        <w:gridCol w:w="623"/>
        <w:gridCol w:w="9"/>
        <w:gridCol w:w="75"/>
        <w:gridCol w:w="583"/>
        <w:gridCol w:w="28"/>
        <w:gridCol w:w="14"/>
      </w:tblGrid>
      <w:tr w:rsidR="008D1F33" w:rsidRPr="008B2249" w14:paraId="460788EA" w14:textId="77777777" w:rsidTr="00FC2CA1">
        <w:trPr>
          <w:trHeight w:val="316"/>
          <w:jc w:val="center"/>
        </w:trPr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9D1A5" w14:textId="77777777" w:rsidR="008D1F33" w:rsidRDefault="008D1F33" w:rsidP="00FC2CA1">
            <w:pPr>
              <w:widowControl/>
              <w:spacing w:after="0" w:line="240" w:lineRule="auto"/>
              <w:ind w:rightChars="-84" w:right="-202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Paraben</w:t>
            </w:r>
          </w:p>
        </w:tc>
        <w:tc>
          <w:tcPr>
            <w:tcW w:w="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C600A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D22D8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ESTs,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aiwan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E8FAF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B16E7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HANES, </w:t>
            </w:r>
            <w:proofErr w:type="spellStart"/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A45BB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1D80C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MS,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anada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2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A1847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2466B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NEHS</w:t>
            </w:r>
            <w:proofErr w:type="spellEnd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2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43C8D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3EA95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ES</w:t>
            </w:r>
            <w:proofErr w:type="spellEnd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,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B0543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5987B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D1F33" w:rsidRPr="008B2249" w14:paraId="3A96F18C" w14:textId="77777777" w:rsidTr="00FC2CA1">
        <w:trPr>
          <w:trHeight w:val="316"/>
          <w:jc w:val="center"/>
        </w:trPr>
        <w:tc>
          <w:tcPr>
            <w:tcW w:w="269" w:type="pct"/>
            <w:shd w:val="clear" w:color="auto" w:fill="auto"/>
            <w:vAlign w:val="center"/>
            <w:hideMark/>
          </w:tcPr>
          <w:p w14:paraId="2A1C57DE" w14:textId="77777777" w:rsidR="008D1F33" w:rsidRPr="008B2249" w:rsidRDefault="008D1F33" w:rsidP="00FC2CA1">
            <w:pPr>
              <w:widowControl/>
              <w:spacing w:after="0" w:line="240" w:lineRule="auto"/>
              <w:ind w:rightChars="-84" w:right="-202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27" w:type="pct"/>
            <w:shd w:val="clear" w:color="auto" w:fill="auto"/>
            <w:vAlign w:val="center"/>
            <w:hideMark/>
          </w:tcPr>
          <w:p w14:paraId="1C63B7D7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084EE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-2-16</w:t>
            </w:r>
          </w:p>
        </w:tc>
        <w:tc>
          <w:tcPr>
            <w:tcW w:w="23" w:type="pct"/>
            <w:shd w:val="clear" w:color="auto" w:fill="auto"/>
            <w:vAlign w:val="center"/>
            <w:hideMark/>
          </w:tcPr>
          <w:p w14:paraId="1B485F6D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19E95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-2016</w:t>
            </w:r>
          </w:p>
        </w:tc>
        <w:tc>
          <w:tcPr>
            <w:tcW w:w="28" w:type="pct"/>
            <w:gridSpan w:val="2"/>
            <w:shd w:val="clear" w:color="auto" w:fill="auto"/>
            <w:vAlign w:val="center"/>
            <w:hideMark/>
          </w:tcPr>
          <w:p w14:paraId="01AD86A3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pct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2B9C8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-2019</w:t>
            </w:r>
          </w:p>
        </w:tc>
        <w:tc>
          <w:tcPr>
            <w:tcW w:w="27" w:type="pct"/>
            <w:gridSpan w:val="2"/>
            <w:shd w:val="clear" w:color="auto" w:fill="auto"/>
            <w:vAlign w:val="center"/>
            <w:hideMark/>
          </w:tcPr>
          <w:p w14:paraId="5E6E320E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3325B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- 2017</w:t>
            </w:r>
          </w:p>
        </w:tc>
        <w:tc>
          <w:tcPr>
            <w:tcW w:w="26" w:type="pct"/>
            <w:gridSpan w:val="2"/>
            <w:shd w:val="clear" w:color="auto" w:fill="auto"/>
            <w:vAlign w:val="center"/>
            <w:hideMark/>
          </w:tcPr>
          <w:p w14:paraId="782F9CC7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E88AF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14–2017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f</w:t>
            </w:r>
          </w:p>
        </w:tc>
        <w:tc>
          <w:tcPr>
            <w:tcW w:w="2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EE8E4C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C298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12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</w:p>
        </w:tc>
      </w:tr>
      <w:tr w:rsidR="008D1F33" w:rsidRPr="008B2249" w14:paraId="3BE649E6" w14:textId="77777777" w:rsidTr="00FC2CA1">
        <w:trPr>
          <w:gridAfter w:val="1"/>
          <w:wAfter w:w="5" w:type="pct"/>
          <w:trHeight w:val="290"/>
          <w:jc w:val="center"/>
        </w:trPr>
        <w:tc>
          <w:tcPr>
            <w:tcW w:w="269" w:type="pct"/>
            <w:shd w:val="clear" w:color="auto" w:fill="auto"/>
            <w:vAlign w:val="center"/>
            <w:hideMark/>
          </w:tcPr>
          <w:p w14:paraId="4BBD67C4" w14:textId="77777777" w:rsidR="008D1F33" w:rsidRPr="008B2249" w:rsidRDefault="008D1F33" w:rsidP="00FC2CA1">
            <w:pPr>
              <w:widowControl/>
              <w:spacing w:after="0" w:line="240" w:lineRule="auto"/>
              <w:ind w:rightChars="-84" w:right="-202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age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" w:type="pct"/>
            <w:shd w:val="clear" w:color="auto" w:fill="auto"/>
            <w:vAlign w:val="center"/>
            <w:hideMark/>
          </w:tcPr>
          <w:p w14:paraId="3C42B739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7BEA8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11</w:t>
            </w:r>
          </w:p>
        </w:tc>
        <w:tc>
          <w:tcPr>
            <w:tcW w:w="23" w:type="pct"/>
            <w:shd w:val="clear" w:color="auto" w:fill="auto"/>
            <w:hideMark/>
          </w:tcPr>
          <w:p w14:paraId="3AE25C8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043BB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3" w:type="pct"/>
            <w:shd w:val="clear" w:color="auto" w:fill="auto"/>
            <w:hideMark/>
          </w:tcPr>
          <w:p w14:paraId="5274072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842CF3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39</w:t>
            </w:r>
          </w:p>
        </w:tc>
        <w:tc>
          <w:tcPr>
            <w:tcW w:w="23" w:type="pct"/>
            <w:shd w:val="clear" w:color="auto" w:fill="auto"/>
            <w:hideMark/>
          </w:tcPr>
          <w:p w14:paraId="461524D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33F3A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64</w:t>
            </w:r>
          </w:p>
        </w:tc>
        <w:tc>
          <w:tcPr>
            <w:tcW w:w="23" w:type="pct"/>
            <w:shd w:val="clear" w:color="auto" w:fill="auto"/>
            <w:hideMark/>
          </w:tcPr>
          <w:p w14:paraId="4816039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946FC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≥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3" w:type="pct"/>
            <w:shd w:val="clear" w:color="auto" w:fill="auto"/>
            <w:hideMark/>
          </w:tcPr>
          <w:p w14:paraId="4C9005E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3FFB2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7" w:type="pct"/>
            <w:shd w:val="clear" w:color="auto" w:fill="auto"/>
            <w:hideMark/>
          </w:tcPr>
          <w:p w14:paraId="4D93383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E0C4D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9</w:t>
            </w:r>
          </w:p>
        </w:tc>
        <w:tc>
          <w:tcPr>
            <w:tcW w:w="24" w:type="pct"/>
            <w:shd w:val="clear" w:color="auto" w:fill="auto"/>
            <w:hideMark/>
          </w:tcPr>
          <w:p w14:paraId="00ED2A2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577DCA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≥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9" w:type="pct"/>
            <w:gridSpan w:val="2"/>
            <w:shd w:val="clear" w:color="auto" w:fill="auto"/>
            <w:hideMark/>
          </w:tcPr>
          <w:p w14:paraId="025910D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DE7FE7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5</w:t>
            </w:r>
          </w:p>
        </w:tc>
        <w:tc>
          <w:tcPr>
            <w:tcW w:w="24" w:type="pct"/>
            <w:shd w:val="clear" w:color="auto" w:fill="auto"/>
            <w:hideMark/>
          </w:tcPr>
          <w:p w14:paraId="3819916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EB184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4" w:type="pct"/>
            <w:shd w:val="clear" w:color="auto" w:fill="auto"/>
            <w:hideMark/>
          </w:tcPr>
          <w:p w14:paraId="210F62D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4EAB8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9</w:t>
            </w:r>
          </w:p>
        </w:tc>
        <w:tc>
          <w:tcPr>
            <w:tcW w:w="25" w:type="pct"/>
            <w:shd w:val="clear" w:color="auto" w:fill="auto"/>
            <w:hideMark/>
          </w:tcPr>
          <w:p w14:paraId="7317AF2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A6C20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-39 </w:t>
            </w:r>
          </w:p>
        </w:tc>
        <w:tc>
          <w:tcPr>
            <w:tcW w:w="24" w:type="pct"/>
            <w:shd w:val="clear" w:color="auto" w:fill="auto"/>
            <w:hideMark/>
          </w:tcPr>
          <w:p w14:paraId="0E6E918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2D20C8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59</w:t>
            </w:r>
          </w:p>
        </w:tc>
        <w:tc>
          <w:tcPr>
            <w:tcW w:w="24" w:type="pct"/>
            <w:shd w:val="clear" w:color="auto" w:fill="auto"/>
            <w:hideMark/>
          </w:tcPr>
          <w:p w14:paraId="0F36CBF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43B9C6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-79</w:t>
            </w:r>
          </w:p>
        </w:tc>
        <w:tc>
          <w:tcPr>
            <w:tcW w:w="24" w:type="pct"/>
            <w:shd w:val="clear" w:color="auto" w:fill="auto"/>
            <w:hideMark/>
          </w:tcPr>
          <w:p w14:paraId="3DEC9EF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9B71B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24" w:type="pct"/>
            <w:shd w:val="clear" w:color="auto" w:fill="auto"/>
            <w:hideMark/>
          </w:tcPr>
          <w:p w14:paraId="1B66BA0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FC312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8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d</w:t>
            </w:r>
          </w:p>
        </w:tc>
        <w:tc>
          <w:tcPr>
            <w:tcW w:w="27" w:type="pct"/>
            <w:shd w:val="clear" w:color="auto" w:fill="auto"/>
            <w:hideMark/>
          </w:tcPr>
          <w:p w14:paraId="3BF69A5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E8C723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-86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</w:p>
        </w:tc>
        <w:tc>
          <w:tcPr>
            <w:tcW w:w="24" w:type="pct"/>
            <w:shd w:val="clear" w:color="auto" w:fill="auto"/>
            <w:hideMark/>
          </w:tcPr>
          <w:p w14:paraId="6D05B98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ABA0C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0</w:t>
            </w:r>
          </w:p>
        </w:tc>
        <w:tc>
          <w:tcPr>
            <w:tcW w:w="24" w:type="pct"/>
          </w:tcPr>
          <w:p w14:paraId="46449ED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518E1A5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-13</w:t>
            </w:r>
          </w:p>
        </w:tc>
        <w:tc>
          <w:tcPr>
            <w:tcW w:w="24" w:type="pct"/>
            <w:shd w:val="clear" w:color="auto" w:fill="auto"/>
            <w:hideMark/>
          </w:tcPr>
          <w:p w14:paraId="5396121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F41C27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-17</w:t>
            </w:r>
          </w:p>
        </w:tc>
        <w:tc>
          <w:tcPr>
            <w:tcW w:w="24" w:type="pct"/>
            <w:shd w:val="clear" w:color="auto" w:fill="auto"/>
            <w:noWrap/>
            <w:hideMark/>
          </w:tcPr>
          <w:p w14:paraId="58CD561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86BD56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-30</w:t>
            </w:r>
          </w:p>
        </w:tc>
      </w:tr>
      <w:tr w:rsidR="008D1F33" w:rsidRPr="008B2249" w14:paraId="637F8BB3" w14:textId="77777777" w:rsidTr="00FC2CA1">
        <w:trPr>
          <w:gridAfter w:val="1"/>
          <w:wAfter w:w="5" w:type="pct"/>
          <w:trHeight w:val="290"/>
          <w:jc w:val="center"/>
        </w:trPr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DDDF7" w14:textId="77777777" w:rsidR="008D1F33" w:rsidRPr="008B2249" w:rsidRDefault="008D1F33" w:rsidP="00FC2CA1">
            <w:pPr>
              <w:widowControl/>
              <w:spacing w:after="0" w:line="240" w:lineRule="auto"/>
              <w:ind w:rightChars="-84" w:right="-202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9054E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D3A2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6BF80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7F26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BC020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7D7B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0B359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12A3F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1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129F01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ED3BD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81E510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170E7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921F4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C5D36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4C31F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25D43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0</w:t>
            </w:r>
          </w:p>
        </w:tc>
        <w:tc>
          <w:tcPr>
            <w:tcW w:w="2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94BACC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313ED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2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4590E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D5E2D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6C068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44552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82507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54E92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80DC7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967CE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42D74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4A8B1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C72E0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3D844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4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0796E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357F0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</w:t>
            </w:r>
          </w:p>
        </w:tc>
        <w:tc>
          <w:tcPr>
            <w:tcW w:w="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56F83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7D83E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9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398BD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B73C1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24" w:type="pct"/>
            <w:tcBorders>
              <w:bottom w:val="single" w:sz="4" w:space="0" w:color="auto"/>
            </w:tcBorders>
          </w:tcPr>
          <w:p w14:paraId="3188BE3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65F5C32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4CAF7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F3810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AACB5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4830A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8D1F33" w:rsidRPr="008B2249" w14:paraId="1B75E665" w14:textId="77777777" w:rsidTr="00FC2CA1">
        <w:trPr>
          <w:gridAfter w:val="1"/>
          <w:wAfter w:w="5" w:type="pct"/>
          <w:trHeight w:val="780"/>
          <w:jc w:val="center"/>
        </w:trPr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1F36BB" w14:textId="77777777" w:rsidR="008D1F33" w:rsidRPr="008B2249" w:rsidRDefault="008D1F33" w:rsidP="00FC2CA1">
            <w:pPr>
              <w:widowControl/>
              <w:spacing w:after="0" w:line="240" w:lineRule="auto"/>
              <w:ind w:rightChars="-84" w:right="-202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P</w:t>
            </w:r>
            <w:proofErr w:type="spellEnd"/>
          </w:p>
        </w:tc>
        <w:tc>
          <w:tcPr>
            <w:tcW w:w="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838291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34DE5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 (364, 892)</w:t>
            </w:r>
          </w:p>
        </w:tc>
        <w:tc>
          <w:tcPr>
            <w:tcW w:w="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A41F45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476D7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 (401, 918)</w:t>
            </w:r>
          </w:p>
        </w:tc>
        <w:tc>
          <w:tcPr>
            <w:tcW w:w="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3E7EF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99875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 (358, 933)</w:t>
            </w:r>
          </w:p>
        </w:tc>
        <w:tc>
          <w:tcPr>
            <w:tcW w:w="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E93A7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74D3B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 (422, 961)</w:t>
            </w:r>
          </w:p>
        </w:tc>
        <w:tc>
          <w:tcPr>
            <w:tcW w:w="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8EB780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67E51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5 (428, 986)</w:t>
            </w:r>
          </w:p>
        </w:tc>
        <w:tc>
          <w:tcPr>
            <w:tcW w:w="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8CC0FD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789D58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 (10.7, 512)</w:t>
            </w:r>
          </w:p>
        </w:tc>
        <w:tc>
          <w:tcPr>
            <w:tcW w:w="2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D144B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46859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5 (32.0, 942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C809D0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D15940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2 (46.8, 823)</w:t>
            </w:r>
          </w:p>
        </w:tc>
        <w:tc>
          <w:tcPr>
            <w:tcW w:w="29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FDB982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6689C9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5.6, 120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64CC5F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54797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 (3.5, 190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5C49C0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2A3860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0 </w:t>
            </w:r>
          </w:p>
          <w:p w14:paraId="765A66B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9, 450)</w:t>
            </w: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522FA4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E77AF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  <w:p w14:paraId="3065FA8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.2, 580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49C75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0723A5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 </w:t>
            </w:r>
          </w:p>
          <w:p w14:paraId="4933EEB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7, 240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85AED8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35638B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 </w:t>
            </w:r>
          </w:p>
          <w:p w14:paraId="1DCAAFE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9, 570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3CC031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49E999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 (NP, 754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37602D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158415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 (NP, 309)</w:t>
            </w:r>
          </w:p>
        </w:tc>
        <w:tc>
          <w:tcPr>
            <w:tcW w:w="2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1D029E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9E5828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34.6, NP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CE351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D6787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6 (5.06, 659)</w:t>
            </w:r>
          </w:p>
        </w:tc>
        <w:tc>
          <w:tcPr>
            <w:tcW w:w="24" w:type="pct"/>
            <w:tcBorders>
              <w:top w:val="single" w:sz="4" w:space="0" w:color="auto"/>
            </w:tcBorders>
          </w:tcPr>
          <w:p w14:paraId="3FD9067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03D8C4F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3 (4.06, 115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09F0A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E613EB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3 (6.1, 516)</w:t>
            </w:r>
          </w:p>
        </w:tc>
        <w:tc>
          <w:tcPr>
            <w:tcW w:w="2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3AF870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FDB4F1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42.6, 252)</w:t>
            </w:r>
          </w:p>
        </w:tc>
      </w:tr>
      <w:tr w:rsidR="008D1F33" w:rsidRPr="008B2249" w14:paraId="64A85883" w14:textId="77777777" w:rsidTr="00FC2CA1">
        <w:trPr>
          <w:gridAfter w:val="1"/>
          <w:wAfter w:w="5" w:type="pct"/>
          <w:trHeight w:val="780"/>
          <w:jc w:val="center"/>
        </w:trPr>
        <w:tc>
          <w:tcPr>
            <w:tcW w:w="269" w:type="pct"/>
            <w:shd w:val="clear" w:color="auto" w:fill="auto"/>
            <w:hideMark/>
          </w:tcPr>
          <w:p w14:paraId="15147DA5" w14:textId="77777777" w:rsidR="008D1F33" w:rsidRPr="008B2249" w:rsidRDefault="008D1F33" w:rsidP="00FC2CA1">
            <w:pPr>
              <w:widowControl/>
              <w:spacing w:after="0" w:line="240" w:lineRule="auto"/>
              <w:ind w:rightChars="-84" w:right="-202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  <w:proofErr w:type="spellEnd"/>
          </w:p>
        </w:tc>
        <w:tc>
          <w:tcPr>
            <w:tcW w:w="27" w:type="pct"/>
            <w:shd w:val="clear" w:color="auto" w:fill="auto"/>
            <w:vAlign w:val="bottom"/>
            <w:hideMark/>
          </w:tcPr>
          <w:p w14:paraId="4E24EB52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7964947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9 (38.2, 100)</w:t>
            </w:r>
          </w:p>
        </w:tc>
        <w:tc>
          <w:tcPr>
            <w:tcW w:w="23" w:type="pct"/>
            <w:shd w:val="clear" w:color="auto" w:fill="auto"/>
            <w:hideMark/>
          </w:tcPr>
          <w:p w14:paraId="22A04D6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shd w:val="clear" w:color="auto" w:fill="auto"/>
            <w:hideMark/>
          </w:tcPr>
          <w:p w14:paraId="7AC56C4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3 (37.8, 101)</w:t>
            </w:r>
          </w:p>
        </w:tc>
        <w:tc>
          <w:tcPr>
            <w:tcW w:w="23" w:type="pct"/>
            <w:shd w:val="clear" w:color="auto" w:fill="auto"/>
            <w:hideMark/>
          </w:tcPr>
          <w:p w14:paraId="02D7210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1219F51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 (42.9, 98.5)</w:t>
            </w:r>
          </w:p>
        </w:tc>
        <w:tc>
          <w:tcPr>
            <w:tcW w:w="23" w:type="pct"/>
            <w:shd w:val="clear" w:color="auto" w:fill="auto"/>
            <w:hideMark/>
          </w:tcPr>
          <w:p w14:paraId="08DD138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2443298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4 (42.9, 109)</w:t>
            </w:r>
          </w:p>
        </w:tc>
        <w:tc>
          <w:tcPr>
            <w:tcW w:w="23" w:type="pct"/>
            <w:shd w:val="clear" w:color="auto" w:fill="auto"/>
            <w:hideMark/>
          </w:tcPr>
          <w:p w14:paraId="3F9C700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" w:type="pct"/>
            <w:shd w:val="clear" w:color="auto" w:fill="auto"/>
            <w:hideMark/>
          </w:tcPr>
          <w:p w14:paraId="6F8212B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 (39.4, 98.8)</w:t>
            </w:r>
          </w:p>
        </w:tc>
        <w:tc>
          <w:tcPr>
            <w:tcW w:w="23" w:type="pct"/>
            <w:shd w:val="clear" w:color="auto" w:fill="auto"/>
            <w:hideMark/>
          </w:tcPr>
          <w:p w14:paraId="6C15827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103C380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15.2)</w:t>
            </w:r>
          </w:p>
        </w:tc>
        <w:tc>
          <w:tcPr>
            <w:tcW w:w="27" w:type="pct"/>
            <w:shd w:val="clear" w:color="auto" w:fill="auto"/>
            <w:hideMark/>
          </w:tcPr>
          <w:p w14:paraId="713D273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5215A92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28.2)</w:t>
            </w:r>
          </w:p>
        </w:tc>
        <w:tc>
          <w:tcPr>
            <w:tcW w:w="24" w:type="pct"/>
            <w:shd w:val="clear" w:color="auto" w:fill="auto"/>
            <w:hideMark/>
          </w:tcPr>
          <w:p w14:paraId="2406AD3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gridSpan w:val="2"/>
            <w:shd w:val="clear" w:color="auto" w:fill="auto"/>
            <w:hideMark/>
          </w:tcPr>
          <w:p w14:paraId="2F2FB00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117)</w:t>
            </w:r>
          </w:p>
        </w:tc>
        <w:tc>
          <w:tcPr>
            <w:tcW w:w="29" w:type="pct"/>
            <w:gridSpan w:val="2"/>
            <w:shd w:val="clear" w:color="auto" w:fill="auto"/>
            <w:hideMark/>
          </w:tcPr>
          <w:p w14:paraId="538009D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shd w:val="clear" w:color="auto" w:fill="auto"/>
            <w:hideMark/>
          </w:tcPr>
          <w:p w14:paraId="7205E05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3.2)</w:t>
            </w:r>
          </w:p>
        </w:tc>
        <w:tc>
          <w:tcPr>
            <w:tcW w:w="24" w:type="pct"/>
            <w:shd w:val="clear" w:color="auto" w:fill="auto"/>
            <w:hideMark/>
          </w:tcPr>
          <w:p w14:paraId="667C004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" w:type="pct"/>
            <w:shd w:val="clear" w:color="auto" w:fill="auto"/>
            <w:hideMark/>
          </w:tcPr>
          <w:p w14:paraId="3E24B20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4.9)</w:t>
            </w:r>
          </w:p>
        </w:tc>
        <w:tc>
          <w:tcPr>
            <w:tcW w:w="24" w:type="pct"/>
            <w:shd w:val="clear" w:color="auto" w:fill="auto"/>
            <w:hideMark/>
          </w:tcPr>
          <w:p w14:paraId="20CEED3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3D6F510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36)</w:t>
            </w:r>
          </w:p>
        </w:tc>
        <w:tc>
          <w:tcPr>
            <w:tcW w:w="25" w:type="pct"/>
            <w:shd w:val="clear" w:color="auto" w:fill="auto"/>
            <w:hideMark/>
          </w:tcPr>
          <w:p w14:paraId="7284C25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shd w:val="clear" w:color="auto" w:fill="auto"/>
            <w:hideMark/>
          </w:tcPr>
          <w:p w14:paraId="6A20C8B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47)</w:t>
            </w:r>
          </w:p>
        </w:tc>
        <w:tc>
          <w:tcPr>
            <w:tcW w:w="24" w:type="pct"/>
            <w:shd w:val="clear" w:color="auto" w:fill="auto"/>
            <w:hideMark/>
          </w:tcPr>
          <w:p w14:paraId="06C1F6F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5A2C48A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58)</w:t>
            </w:r>
          </w:p>
        </w:tc>
        <w:tc>
          <w:tcPr>
            <w:tcW w:w="24" w:type="pct"/>
            <w:shd w:val="clear" w:color="auto" w:fill="auto"/>
            <w:hideMark/>
          </w:tcPr>
          <w:p w14:paraId="6FED2B1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gridSpan w:val="2"/>
            <w:shd w:val="clear" w:color="auto" w:fill="auto"/>
            <w:hideMark/>
          </w:tcPr>
          <w:p w14:paraId="789A7F5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50)</w:t>
            </w:r>
          </w:p>
        </w:tc>
        <w:tc>
          <w:tcPr>
            <w:tcW w:w="24" w:type="pct"/>
            <w:shd w:val="clear" w:color="auto" w:fill="auto"/>
            <w:hideMark/>
          </w:tcPr>
          <w:p w14:paraId="5A1548E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7D9BE88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 (NP, 440)</w:t>
            </w:r>
          </w:p>
        </w:tc>
        <w:tc>
          <w:tcPr>
            <w:tcW w:w="24" w:type="pct"/>
            <w:shd w:val="clear" w:color="auto" w:fill="auto"/>
            <w:hideMark/>
          </w:tcPr>
          <w:p w14:paraId="6134EFA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pct"/>
            <w:shd w:val="clear" w:color="auto" w:fill="auto"/>
            <w:hideMark/>
          </w:tcPr>
          <w:p w14:paraId="46DB3E9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 (NP, 177)</w:t>
            </w:r>
          </w:p>
        </w:tc>
        <w:tc>
          <w:tcPr>
            <w:tcW w:w="27" w:type="pct"/>
            <w:shd w:val="clear" w:color="auto" w:fill="auto"/>
            <w:hideMark/>
          </w:tcPr>
          <w:p w14:paraId="63FC63D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gridSpan w:val="2"/>
            <w:shd w:val="clear" w:color="auto" w:fill="auto"/>
            <w:hideMark/>
          </w:tcPr>
          <w:p w14:paraId="64902D0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, (36.2, NP)</w:t>
            </w:r>
          </w:p>
        </w:tc>
        <w:tc>
          <w:tcPr>
            <w:tcW w:w="24" w:type="pct"/>
            <w:shd w:val="clear" w:color="auto" w:fill="auto"/>
            <w:hideMark/>
          </w:tcPr>
          <w:p w14:paraId="0A1BC57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667396A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72, 7.64)</w:t>
            </w:r>
          </w:p>
        </w:tc>
        <w:tc>
          <w:tcPr>
            <w:tcW w:w="24" w:type="pct"/>
          </w:tcPr>
          <w:p w14:paraId="7B68AEB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</w:tcPr>
          <w:p w14:paraId="7A034E9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64, 11.6)</w:t>
            </w:r>
          </w:p>
        </w:tc>
        <w:tc>
          <w:tcPr>
            <w:tcW w:w="24" w:type="pct"/>
            <w:shd w:val="clear" w:color="auto" w:fill="auto"/>
            <w:hideMark/>
          </w:tcPr>
          <w:p w14:paraId="6BEBB66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gridSpan w:val="2"/>
            <w:shd w:val="clear" w:color="auto" w:fill="auto"/>
            <w:hideMark/>
          </w:tcPr>
          <w:p w14:paraId="4CC241E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 (1.13, 17.4)</w:t>
            </w:r>
          </w:p>
        </w:tc>
        <w:tc>
          <w:tcPr>
            <w:tcW w:w="24" w:type="pct"/>
            <w:shd w:val="clear" w:color="auto" w:fill="auto"/>
            <w:hideMark/>
          </w:tcPr>
          <w:p w14:paraId="5366E75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" w:type="pct"/>
            <w:gridSpan w:val="2"/>
            <w:shd w:val="clear" w:color="auto" w:fill="auto"/>
            <w:hideMark/>
          </w:tcPr>
          <w:p w14:paraId="2DC6368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P </w:t>
            </w:r>
          </w:p>
          <w:p w14:paraId="2826697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1, 67.3)</w:t>
            </w:r>
          </w:p>
        </w:tc>
      </w:tr>
      <w:tr w:rsidR="008D1F33" w:rsidRPr="008B2249" w14:paraId="084EF4AD" w14:textId="77777777" w:rsidTr="00FC2CA1">
        <w:trPr>
          <w:gridAfter w:val="1"/>
          <w:wAfter w:w="5" w:type="pct"/>
          <w:trHeight w:val="780"/>
          <w:jc w:val="center"/>
        </w:trPr>
        <w:tc>
          <w:tcPr>
            <w:tcW w:w="269" w:type="pct"/>
            <w:shd w:val="clear" w:color="auto" w:fill="auto"/>
            <w:hideMark/>
          </w:tcPr>
          <w:p w14:paraId="29587D79" w14:textId="77777777" w:rsidR="008D1F33" w:rsidRPr="008B2249" w:rsidRDefault="008D1F33" w:rsidP="00FC2CA1">
            <w:pPr>
              <w:widowControl/>
              <w:spacing w:after="0" w:line="240" w:lineRule="auto"/>
              <w:ind w:rightChars="-84" w:right="-202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P</w:t>
            </w:r>
            <w:proofErr w:type="spellEnd"/>
          </w:p>
        </w:tc>
        <w:tc>
          <w:tcPr>
            <w:tcW w:w="27" w:type="pct"/>
            <w:shd w:val="clear" w:color="auto" w:fill="auto"/>
            <w:vAlign w:val="bottom"/>
            <w:hideMark/>
          </w:tcPr>
          <w:p w14:paraId="42D2434E" w14:textId="77777777" w:rsidR="008D1F33" w:rsidRPr="008B2249" w:rsidRDefault="008D1F33" w:rsidP="00FC2CA1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176CD19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 (95.3, 207)</w:t>
            </w:r>
          </w:p>
        </w:tc>
        <w:tc>
          <w:tcPr>
            <w:tcW w:w="23" w:type="pct"/>
            <w:shd w:val="clear" w:color="auto" w:fill="auto"/>
            <w:hideMark/>
          </w:tcPr>
          <w:p w14:paraId="44B167E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shd w:val="clear" w:color="auto" w:fill="auto"/>
            <w:hideMark/>
          </w:tcPr>
          <w:p w14:paraId="64EC88F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7 (96.4, 221)</w:t>
            </w:r>
          </w:p>
        </w:tc>
        <w:tc>
          <w:tcPr>
            <w:tcW w:w="23" w:type="pct"/>
            <w:shd w:val="clear" w:color="auto" w:fill="auto"/>
            <w:hideMark/>
          </w:tcPr>
          <w:p w14:paraId="614E9F4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204242B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110, 218)</w:t>
            </w:r>
          </w:p>
        </w:tc>
        <w:tc>
          <w:tcPr>
            <w:tcW w:w="23" w:type="pct"/>
            <w:shd w:val="clear" w:color="auto" w:fill="auto"/>
            <w:hideMark/>
          </w:tcPr>
          <w:p w14:paraId="29051B2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43EE758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 (107, 227)</w:t>
            </w:r>
          </w:p>
        </w:tc>
        <w:tc>
          <w:tcPr>
            <w:tcW w:w="23" w:type="pct"/>
            <w:shd w:val="clear" w:color="auto" w:fill="auto"/>
            <w:hideMark/>
          </w:tcPr>
          <w:p w14:paraId="2E1F091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" w:type="pct"/>
            <w:shd w:val="clear" w:color="auto" w:fill="auto"/>
            <w:hideMark/>
          </w:tcPr>
          <w:p w14:paraId="77ACA3C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 (111, 220)</w:t>
            </w:r>
          </w:p>
        </w:tc>
        <w:tc>
          <w:tcPr>
            <w:tcW w:w="23" w:type="pct"/>
            <w:shd w:val="clear" w:color="auto" w:fill="auto"/>
            <w:hideMark/>
          </w:tcPr>
          <w:p w14:paraId="3513DCC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56090C2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 (1.50, 69.7)</w:t>
            </w:r>
          </w:p>
        </w:tc>
        <w:tc>
          <w:tcPr>
            <w:tcW w:w="27" w:type="pct"/>
            <w:shd w:val="clear" w:color="auto" w:fill="auto"/>
            <w:hideMark/>
          </w:tcPr>
          <w:p w14:paraId="3424939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7A3F6DC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 (1.90, 221)</w:t>
            </w:r>
          </w:p>
        </w:tc>
        <w:tc>
          <w:tcPr>
            <w:tcW w:w="24" w:type="pct"/>
            <w:shd w:val="clear" w:color="auto" w:fill="auto"/>
            <w:hideMark/>
          </w:tcPr>
          <w:p w14:paraId="6E64897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" w:type="pct"/>
            <w:gridSpan w:val="2"/>
            <w:shd w:val="clear" w:color="auto" w:fill="auto"/>
            <w:hideMark/>
          </w:tcPr>
          <w:p w14:paraId="21FBAB2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4 (4.00, 182)</w:t>
            </w:r>
          </w:p>
        </w:tc>
        <w:tc>
          <w:tcPr>
            <w:tcW w:w="29" w:type="pct"/>
            <w:gridSpan w:val="2"/>
            <w:shd w:val="clear" w:color="auto" w:fill="auto"/>
            <w:hideMark/>
          </w:tcPr>
          <w:p w14:paraId="4EE28F5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shd w:val="clear" w:color="auto" w:fill="auto"/>
            <w:hideMark/>
          </w:tcPr>
          <w:p w14:paraId="64A142E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0.63, 17)</w:t>
            </w:r>
          </w:p>
        </w:tc>
        <w:tc>
          <w:tcPr>
            <w:tcW w:w="24" w:type="pct"/>
            <w:shd w:val="clear" w:color="auto" w:fill="auto"/>
            <w:hideMark/>
          </w:tcPr>
          <w:p w14:paraId="1990C3B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" w:type="pct"/>
            <w:shd w:val="clear" w:color="auto" w:fill="auto"/>
            <w:hideMark/>
          </w:tcPr>
          <w:p w14:paraId="61B1A3A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64)</w:t>
            </w:r>
          </w:p>
        </w:tc>
        <w:tc>
          <w:tcPr>
            <w:tcW w:w="24" w:type="pct"/>
            <w:shd w:val="clear" w:color="auto" w:fill="auto"/>
            <w:hideMark/>
          </w:tcPr>
          <w:p w14:paraId="76E09C9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21E3C23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 (0.57, 76)</w:t>
            </w:r>
          </w:p>
        </w:tc>
        <w:tc>
          <w:tcPr>
            <w:tcW w:w="25" w:type="pct"/>
            <w:shd w:val="clear" w:color="auto" w:fill="auto"/>
            <w:hideMark/>
          </w:tcPr>
          <w:p w14:paraId="399E99E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" w:type="pct"/>
            <w:shd w:val="clear" w:color="auto" w:fill="auto"/>
            <w:hideMark/>
          </w:tcPr>
          <w:p w14:paraId="148368F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 (0.71, 180)</w:t>
            </w:r>
          </w:p>
        </w:tc>
        <w:tc>
          <w:tcPr>
            <w:tcW w:w="24" w:type="pct"/>
            <w:shd w:val="clear" w:color="auto" w:fill="auto"/>
            <w:hideMark/>
          </w:tcPr>
          <w:p w14:paraId="105FC0F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4479FA9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 (0.54, 69)</w:t>
            </w:r>
          </w:p>
        </w:tc>
        <w:tc>
          <w:tcPr>
            <w:tcW w:w="24" w:type="pct"/>
            <w:shd w:val="clear" w:color="auto" w:fill="auto"/>
            <w:hideMark/>
          </w:tcPr>
          <w:p w14:paraId="168FB4F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gridSpan w:val="2"/>
            <w:shd w:val="clear" w:color="auto" w:fill="auto"/>
            <w:hideMark/>
          </w:tcPr>
          <w:p w14:paraId="221F665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1.3, 140)</w:t>
            </w:r>
          </w:p>
        </w:tc>
        <w:tc>
          <w:tcPr>
            <w:tcW w:w="24" w:type="pct"/>
            <w:shd w:val="clear" w:color="auto" w:fill="auto"/>
            <w:hideMark/>
          </w:tcPr>
          <w:p w14:paraId="29A4F67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shd w:val="clear" w:color="auto" w:fill="auto"/>
            <w:hideMark/>
          </w:tcPr>
          <w:p w14:paraId="388EE55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 (NP, 99.4)</w:t>
            </w:r>
          </w:p>
        </w:tc>
        <w:tc>
          <w:tcPr>
            <w:tcW w:w="24" w:type="pct"/>
            <w:shd w:val="clear" w:color="auto" w:fill="auto"/>
            <w:hideMark/>
          </w:tcPr>
          <w:p w14:paraId="5D009BA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" w:type="pct"/>
            <w:shd w:val="clear" w:color="auto" w:fill="auto"/>
            <w:hideMark/>
          </w:tcPr>
          <w:p w14:paraId="7B607B8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(NP, 94.9)</w:t>
            </w:r>
          </w:p>
        </w:tc>
        <w:tc>
          <w:tcPr>
            <w:tcW w:w="27" w:type="pct"/>
            <w:shd w:val="clear" w:color="auto" w:fill="auto"/>
            <w:hideMark/>
          </w:tcPr>
          <w:p w14:paraId="3F70FCA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gridSpan w:val="2"/>
            <w:shd w:val="clear" w:color="auto" w:fill="auto"/>
            <w:hideMark/>
          </w:tcPr>
          <w:p w14:paraId="6C98AB0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, (2.1, NP)</w:t>
            </w:r>
          </w:p>
        </w:tc>
        <w:tc>
          <w:tcPr>
            <w:tcW w:w="24" w:type="pct"/>
            <w:shd w:val="clear" w:color="auto" w:fill="auto"/>
            <w:hideMark/>
          </w:tcPr>
          <w:p w14:paraId="37E696D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" w:type="pct"/>
            <w:shd w:val="clear" w:color="auto" w:fill="auto"/>
            <w:hideMark/>
          </w:tcPr>
          <w:p w14:paraId="2434B74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 (ND, 31.6)</w:t>
            </w:r>
          </w:p>
        </w:tc>
        <w:tc>
          <w:tcPr>
            <w:tcW w:w="24" w:type="pct"/>
          </w:tcPr>
          <w:p w14:paraId="1566FE9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</w:tcPr>
          <w:p w14:paraId="2B42001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 (ND, 5.71)</w:t>
            </w:r>
          </w:p>
        </w:tc>
        <w:tc>
          <w:tcPr>
            <w:tcW w:w="24" w:type="pct"/>
            <w:shd w:val="clear" w:color="auto" w:fill="auto"/>
            <w:hideMark/>
          </w:tcPr>
          <w:p w14:paraId="1E0A10E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gridSpan w:val="2"/>
            <w:shd w:val="clear" w:color="auto" w:fill="auto"/>
            <w:hideMark/>
          </w:tcPr>
          <w:p w14:paraId="0338322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 (ND, </w:t>
            </w:r>
          </w:p>
          <w:p w14:paraId="1DE81A9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)</w:t>
            </w:r>
          </w:p>
        </w:tc>
        <w:tc>
          <w:tcPr>
            <w:tcW w:w="24" w:type="pct"/>
            <w:shd w:val="clear" w:color="auto" w:fill="auto"/>
            <w:hideMark/>
          </w:tcPr>
          <w:p w14:paraId="6C51F83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" w:type="pct"/>
            <w:gridSpan w:val="2"/>
            <w:shd w:val="clear" w:color="auto" w:fill="auto"/>
            <w:hideMark/>
          </w:tcPr>
          <w:p w14:paraId="1FAB43A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2.2, 41.9)</w:t>
            </w:r>
          </w:p>
        </w:tc>
      </w:tr>
      <w:tr w:rsidR="008D1F33" w:rsidRPr="008B2249" w14:paraId="34650061" w14:textId="77777777" w:rsidTr="00FC2CA1">
        <w:trPr>
          <w:gridAfter w:val="1"/>
          <w:wAfter w:w="5" w:type="pct"/>
          <w:trHeight w:val="520"/>
          <w:jc w:val="center"/>
        </w:trPr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80D3B42" w14:textId="77777777" w:rsidR="008D1F33" w:rsidRPr="008B2249" w:rsidRDefault="008D1F33" w:rsidP="00FC2CA1">
            <w:pPr>
              <w:widowControl/>
              <w:spacing w:after="0" w:line="240" w:lineRule="auto"/>
              <w:ind w:rightChars="-143" w:right="-343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P</w:t>
            </w:r>
            <w:proofErr w:type="spellEnd"/>
          </w:p>
        </w:tc>
        <w:tc>
          <w:tcPr>
            <w:tcW w:w="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A7257A" w14:textId="77777777" w:rsidR="008D1F33" w:rsidRPr="008B2249" w:rsidRDefault="008D1F33" w:rsidP="00FC2CA1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556C4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2 (4.49, 14.0)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2780B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80AFD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55 </w:t>
            </w:r>
          </w:p>
          <w:p w14:paraId="6AE58A2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.76, 13.6)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F251AA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33A98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49 </w:t>
            </w:r>
          </w:p>
          <w:p w14:paraId="49FB2717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.75, 14.6)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176AA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64806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67 </w:t>
            </w:r>
          </w:p>
          <w:p w14:paraId="4E9FF96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92, 14.3)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2F4DD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CAFDA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41 </w:t>
            </w:r>
          </w:p>
          <w:p w14:paraId="0D7134B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.85, 14.2)</w:t>
            </w:r>
          </w:p>
        </w:tc>
        <w:tc>
          <w:tcPr>
            <w:tcW w:w="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FF92B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9AD431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0.30)</w:t>
            </w:r>
          </w:p>
        </w:tc>
        <w:tc>
          <w:tcPr>
            <w:tcW w:w="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6F38873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C6550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1.50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EB7EE2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138A33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5.00)</w:t>
            </w:r>
          </w:p>
        </w:tc>
        <w:tc>
          <w:tcPr>
            <w:tcW w:w="2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4D951C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2374B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17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B40A0F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6CD8F5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0.32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FCC210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1C8E5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0.73)</w:t>
            </w: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8E912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63595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0.93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662B3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7952FC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1.7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55D74E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1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5319D3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5.2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69CEBB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2C9DC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P, NP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BAE67FC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D8165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P, NP)</w:t>
            </w:r>
          </w:p>
        </w:tc>
        <w:tc>
          <w:tcPr>
            <w:tcW w:w="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8DD379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1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9AA294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P, NP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FE034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CF774F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P, NP)</w:t>
            </w:r>
          </w:p>
        </w:tc>
        <w:tc>
          <w:tcPr>
            <w:tcW w:w="24" w:type="pct"/>
            <w:tcBorders>
              <w:bottom w:val="single" w:sz="4" w:space="0" w:color="auto"/>
            </w:tcBorders>
          </w:tcPr>
          <w:p w14:paraId="1820C900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3CCBBA6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P, NP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BBAEA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3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12737D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P </w:t>
            </w:r>
          </w:p>
          <w:p w14:paraId="48954B5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P, NP)</w:t>
            </w:r>
          </w:p>
        </w:tc>
        <w:tc>
          <w:tcPr>
            <w:tcW w:w="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77BFC4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9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7048B68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 (ND, 10.3)</w:t>
            </w:r>
          </w:p>
        </w:tc>
      </w:tr>
      <w:tr w:rsidR="008D1F33" w:rsidRPr="00B36874" w14:paraId="02A68CFD" w14:textId="77777777" w:rsidTr="00FC2CA1">
        <w:trPr>
          <w:gridAfter w:val="2"/>
          <w:wAfter w:w="9" w:type="pct"/>
          <w:trHeight w:val="520"/>
          <w:jc w:val="center"/>
        </w:trPr>
        <w:tc>
          <w:tcPr>
            <w:tcW w:w="4991" w:type="pct"/>
            <w:gridSpan w:val="48"/>
            <w:tcBorders>
              <w:top w:val="single" w:sz="4" w:space="0" w:color="auto"/>
            </w:tcBorders>
            <w:shd w:val="clear" w:color="auto" w:fill="auto"/>
          </w:tcPr>
          <w:p w14:paraId="21CC5CC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M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P95) </w:t>
            </w:r>
          </w:p>
          <w:p w14:paraId="381052CD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  <w:p w14:paraId="65455CC2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HANES: Fourth National Report on Human Exposure to Environmental Chemicals Updated Tables, March 2021. Volume Two: NHANES 2011-2016 (2013-2014)</w:t>
            </w:r>
          </w:p>
          <w:p w14:paraId="310479F6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c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MS: Results of the Canadian Health Measures Survey Cycle 5 (2012-2013)</w:t>
            </w:r>
          </w:p>
          <w:p w14:paraId="13C79309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fi-FI"/>
                <w14:ligatures w14:val="none"/>
              </w:rPr>
              <w:t>d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 xml:space="preserve"> Hong et al., 2021</w:t>
            </w:r>
          </w:p>
          <w:p w14:paraId="6A606A6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fi-FI"/>
                <w14:ligatures w14:val="none"/>
              </w:rPr>
              <w:t>e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 xml:space="preserve"> Lee et al., 2021</w:t>
            </w:r>
          </w:p>
          <w:p w14:paraId="0FDDE83A" w14:textId="77777777" w:rsidR="008D1F33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fi-FI"/>
                <w14:ligatures w14:val="none"/>
              </w:rPr>
              <w:t>f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 xml:space="preserve"> Murawski et al., 2021. </w:t>
            </w:r>
          </w:p>
          <w:p w14:paraId="4F22BC81" w14:textId="77777777" w:rsidR="008D1F33" w:rsidRPr="008B2249" w:rsidRDefault="008D1F33" w:rsidP="00FC2CA1">
            <w:pPr>
              <w:widowControl/>
              <w:spacing w:after="0" w:line="24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fi-FI"/>
                <w14:ligatures w14:val="none"/>
              </w:rPr>
              <w:t xml:space="preserve">g 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lang w:val="fi-FI"/>
                <w14:ligatures w14:val="none"/>
              </w:rPr>
              <w:t>Moos et al., 2015</w:t>
            </w:r>
          </w:p>
        </w:tc>
      </w:tr>
    </w:tbl>
    <w:p w14:paraId="45415C18" w14:textId="1331969A" w:rsidR="008D1F33" w:rsidRPr="008D1F33" w:rsidRDefault="008D1F33" w:rsidP="00B009C7">
      <w:pPr>
        <w:widowControl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</w:p>
    <w:p w14:paraId="5BA9808A" w14:textId="77777777" w:rsidR="004A07A7" w:rsidRDefault="004A07A7" w:rsidP="008D1F33">
      <w:pPr>
        <w:rPr>
          <w:rFonts w:ascii="Times New Roman" w:eastAsia="新細明體" w:hAnsi="Times New Roman" w:cs="Times New Roman"/>
          <w:szCs w:val="22"/>
        </w:rPr>
        <w:sectPr w:rsidR="004A07A7" w:rsidSect="00B009C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0B519A9" w14:textId="77777777" w:rsidR="004A07A7" w:rsidRPr="00BD1B63" w:rsidRDefault="004A07A7" w:rsidP="004A07A7">
      <w:pPr>
        <w:widowControl/>
        <w:jc w:val="both"/>
        <w:outlineLvl w:val="0"/>
        <w:rPr>
          <w:rFonts w:ascii="Times New Roman" w:eastAsia="標楷體" w:hAnsi="Times New Roman" w:cs="Times New Roman"/>
          <w:b/>
        </w:rPr>
      </w:pPr>
      <w:bookmarkStart w:id="1" w:name="_Toc174531475"/>
      <w:r w:rsidRPr="00BD1B63">
        <w:rPr>
          <w:rFonts w:ascii="Times New Roman" w:eastAsia="標楷體" w:hAnsi="Times New Roman" w:cs="Times New Roman" w:hint="eastAsia"/>
          <w:b/>
          <w:bCs/>
        </w:rPr>
        <w:lastRenderedPageBreak/>
        <w:t>T</w:t>
      </w:r>
      <w:r w:rsidRPr="00BD1B63">
        <w:rPr>
          <w:rFonts w:ascii="Times New Roman" w:eastAsia="標楷體" w:hAnsi="Times New Roman" w:cs="Times New Roman"/>
          <w:b/>
          <w:bCs/>
        </w:rPr>
        <w:t xml:space="preserve">able </w:t>
      </w:r>
      <w:r>
        <w:rPr>
          <w:rFonts w:ascii="Times New Roman" w:eastAsia="標楷體" w:hAnsi="Times New Roman" w:cs="Times New Roman"/>
          <w:b/>
          <w:bCs/>
        </w:rPr>
        <w:t>S3.</w:t>
      </w:r>
      <w:r w:rsidRPr="00BD1B63">
        <w:rPr>
          <w:rFonts w:ascii="Times New Roman" w:eastAsia="標楷體" w:hAnsi="Times New Roman" w:cs="Times New Roman"/>
          <w:b/>
        </w:rPr>
        <w:t xml:space="preserve"> </w:t>
      </w:r>
      <w:bookmarkEnd w:id="1"/>
      <w:r w:rsidRPr="00BD1B63">
        <w:rPr>
          <w:rFonts w:ascii="Times New Roman" w:eastAsia="標楷體" w:hAnsi="Times New Roman"/>
          <w:b/>
        </w:rPr>
        <w:t>Paraben daily intake DI (</w:t>
      </w:r>
      <w:proofErr w:type="spellStart"/>
      <w:r w:rsidRPr="00BD1B63">
        <w:rPr>
          <w:rFonts w:ascii="Times New Roman" w:eastAsia="標楷體" w:hAnsi="Times New Roman"/>
          <w:b/>
        </w:rPr>
        <w:t>μg</w:t>
      </w:r>
      <w:proofErr w:type="spellEnd"/>
      <w:r w:rsidRPr="00BD1B63">
        <w:rPr>
          <w:rFonts w:ascii="Times New Roman" w:eastAsia="標楷體" w:hAnsi="Times New Roman"/>
          <w:b/>
        </w:rPr>
        <w:t xml:space="preserve">/kg </w:t>
      </w:r>
      <w:proofErr w:type="spellStart"/>
      <w:r w:rsidRPr="00BD1B63">
        <w:rPr>
          <w:rFonts w:ascii="Times New Roman" w:eastAsia="標楷體" w:hAnsi="Times New Roman"/>
          <w:b/>
        </w:rPr>
        <w:t>bw</w:t>
      </w:r>
      <w:proofErr w:type="spellEnd"/>
      <w:r w:rsidRPr="00BD1B63">
        <w:rPr>
          <w:rFonts w:ascii="Times New Roman" w:eastAsia="標楷體" w:hAnsi="Times New Roman"/>
          <w:b/>
        </w:rPr>
        <w:t>/day), hazard quotient (HQ) and hazard index (HI) of all population, minors and adult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94"/>
        <w:gridCol w:w="1042"/>
        <w:gridCol w:w="831"/>
        <w:gridCol w:w="831"/>
        <w:gridCol w:w="1041"/>
        <w:gridCol w:w="838"/>
        <w:gridCol w:w="108"/>
        <w:gridCol w:w="1041"/>
        <w:gridCol w:w="831"/>
        <w:gridCol w:w="831"/>
        <w:gridCol w:w="838"/>
        <w:gridCol w:w="671"/>
        <w:gridCol w:w="92"/>
        <w:gridCol w:w="979"/>
        <w:gridCol w:w="668"/>
        <w:gridCol w:w="668"/>
        <w:gridCol w:w="838"/>
        <w:gridCol w:w="656"/>
      </w:tblGrid>
      <w:tr w:rsidR="004A07A7" w:rsidRPr="008B2249" w14:paraId="401864F9" w14:textId="77777777" w:rsidTr="00FC2CA1">
        <w:trPr>
          <w:trHeight w:val="312"/>
        </w:trPr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259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kern w:val="0"/>
              </w:rPr>
            </w:pPr>
          </w:p>
        </w:tc>
        <w:tc>
          <w:tcPr>
            <w:tcW w:w="148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DBAE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6A6E34">
              <w:rPr>
                <w:rFonts w:ascii="Times New Roman" w:eastAsia="新細明體" w:hAnsi="Times New Roman" w:cs="Times New Roman"/>
                <w:color w:val="000000"/>
                <w:kern w:val="0"/>
              </w:rPr>
              <w:t>Al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(n= 1967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D7C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136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FB95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6A6E34">
              <w:rPr>
                <w:rFonts w:ascii="Times New Roman" w:eastAsia="新細明體" w:hAnsi="Times New Roman" w:cs="Times New Roman"/>
                <w:color w:val="000000"/>
                <w:kern w:val="0"/>
              </w:rPr>
              <w:t>Minors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 xml:space="preserve"> (n=622)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26B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123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B805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6A6E34">
              <w:rPr>
                <w:rFonts w:ascii="Times New Roman" w:eastAsia="新細明體" w:hAnsi="Times New Roman" w:cs="Times New Roman"/>
                <w:color w:val="000000"/>
                <w:kern w:val="0"/>
              </w:rPr>
              <w:t>Adults</w:t>
            </w: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 xml:space="preserve"> (n=1345)</w:t>
            </w:r>
          </w:p>
        </w:tc>
      </w:tr>
      <w:tr w:rsidR="004A07A7" w:rsidRPr="008B2249" w14:paraId="0A77D9AD" w14:textId="77777777" w:rsidTr="00FC2CA1">
        <w:trPr>
          <w:trHeight w:val="312"/>
        </w:trPr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E68199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06759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MeP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DA05B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EtP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1AF30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PrP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E97B5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BuP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2E0D8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HI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CABCC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B80C7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MeP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C3B8E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EtP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99572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PrP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B22A5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BuP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0F595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HI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E45E7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08C39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MeP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45235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EtP</w:t>
            </w:r>
            <w:proofErr w:type="spellEnd"/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69C18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PrP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33559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proofErr w:type="spellStart"/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BuP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66E54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HI</w:t>
            </w:r>
          </w:p>
        </w:tc>
      </w:tr>
      <w:tr w:rsidR="004A07A7" w:rsidRPr="008B2249" w14:paraId="7825101A" w14:textId="77777777" w:rsidTr="00FC2CA1">
        <w:trPr>
          <w:trHeight w:val="344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66A6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DI - P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5B5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8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E0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.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09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0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A89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75E8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56C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B7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872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.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48C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0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FF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E11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720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FE9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9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C2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.8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53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0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E3D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7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B24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</w:tr>
      <w:tr w:rsidR="004A07A7" w:rsidRPr="008B2249" w14:paraId="2C66D8E6" w14:textId="77777777" w:rsidTr="00FC2CA1">
        <w:trPr>
          <w:trHeight w:val="344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7AC2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DI - P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36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321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0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AE1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74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D7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7.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0B68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9B9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EE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391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1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0A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75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94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6.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13C1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723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064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24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0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37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7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BB45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7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0D6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</w:tr>
      <w:tr w:rsidR="004A07A7" w:rsidRPr="008B2249" w14:paraId="6C02F3ED" w14:textId="77777777" w:rsidTr="00FC2CA1">
        <w:trPr>
          <w:trHeight w:val="344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BB70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DI - MAX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90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2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E6F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82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C7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5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EBD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3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F3E9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1C7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EE5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6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F81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82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8A4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AA4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6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2F4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9DF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B6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2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23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76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DE2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5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48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3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20F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–</w:t>
            </w:r>
          </w:p>
        </w:tc>
      </w:tr>
      <w:tr w:rsidR="004A07A7" w:rsidRPr="008B2249" w14:paraId="72F4D52C" w14:textId="77777777" w:rsidTr="00FC2CA1">
        <w:trPr>
          <w:trHeight w:val="344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A96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based on ADI by EFSA (2004) and thresholds derived by Moos et al. (2017)</w:t>
            </w:r>
          </w:p>
        </w:tc>
      </w:tr>
      <w:tr w:rsidR="004A07A7" w:rsidRPr="008B2249" w14:paraId="04C86FD1" w14:textId="77777777" w:rsidTr="00FC2CA1">
        <w:trPr>
          <w:trHeight w:val="379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2EE9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HQ/HI – P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A7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04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0B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0B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04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BB5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1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0DF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B0A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04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483B5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19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2C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21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11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260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40F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05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62C6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883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D94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8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6C7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14</w:t>
            </w:r>
          </w:p>
        </w:tc>
      </w:tr>
      <w:tr w:rsidR="004A07A7" w:rsidRPr="008B2249" w14:paraId="3BAFA836" w14:textId="77777777" w:rsidTr="00FC2CA1">
        <w:trPr>
          <w:trHeight w:val="419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657F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HQ/HI – P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9D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17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856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8C65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.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DF9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EE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.0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D96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296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17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3C249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60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.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C3F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3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3EB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.19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55E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83C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17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F80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8D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.7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E0A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36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64B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.05</w:t>
            </w:r>
          </w:p>
        </w:tc>
      </w:tr>
      <w:tr w:rsidR="004A07A7" w:rsidRPr="008B2249" w14:paraId="0696932E" w14:textId="77777777" w:rsidTr="00FC2CA1">
        <w:trPr>
          <w:trHeight w:val="403"/>
        </w:trPr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D4FBB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HQ/HI - MAX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B4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137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C33375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90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8.6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728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.19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136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0.9</w:t>
            </w:r>
          </w:p>
        </w:tc>
        <w:tc>
          <w:tcPr>
            <w:tcW w:w="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D2498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DA1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072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C8FD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16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6.6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85A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.34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15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18.0</w:t>
            </w:r>
          </w:p>
        </w:tc>
        <w:tc>
          <w:tcPr>
            <w:tcW w:w="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C30A2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AF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137</w:t>
            </w:r>
            <w:r w:rsidRPr="00147C39">
              <w:rPr>
                <w:rFonts w:ascii="Times New Roman" w:eastAsia="標楷體" w:hAnsi="Times New Roman" w:cs="Times New Roman" w:hint="eastAsia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CD20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EFAC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8.5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871B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2.19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6A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30.9</w:t>
            </w:r>
          </w:p>
        </w:tc>
      </w:tr>
      <w:tr w:rsidR="004A07A7" w:rsidRPr="008B2249" w14:paraId="41A81B3D" w14:textId="77777777" w:rsidTr="00FC2CA1">
        <w:trPr>
          <w:trHeight w:val="350"/>
        </w:trPr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909D3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n &gt; 1 (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AD3B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A160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3456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51.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206B49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3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09127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D89D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EE5E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5FFF1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68AF85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3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25B9A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11E6D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47.1</w:t>
            </w:r>
          </w:p>
        </w:tc>
        <w:tc>
          <w:tcPr>
            <w:tcW w:w="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922A0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22499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2DE92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14A79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55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2F014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0.3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410D4E" w14:textId="77777777" w:rsidR="004A07A7" w:rsidRPr="008B2249" w:rsidRDefault="004A07A7" w:rsidP="00FC2CA1">
            <w:pPr>
              <w:rPr>
                <w:rFonts w:ascii="Times New Roman" w:eastAsia="標楷體" w:hAnsi="Times New Roman" w:cs="Times New Roman"/>
                <w:color w:val="000000"/>
                <w:kern w:val="0"/>
              </w:rPr>
            </w:pPr>
            <w:r w:rsidRPr="008B2249">
              <w:rPr>
                <w:rFonts w:ascii="Times New Roman" w:eastAsia="標楷體" w:hAnsi="Times New Roman" w:cs="Times New Roman"/>
                <w:color w:val="000000"/>
                <w:kern w:val="0"/>
              </w:rPr>
              <w:t>59.2</w:t>
            </w:r>
          </w:p>
        </w:tc>
      </w:tr>
    </w:tbl>
    <w:p w14:paraId="6929CBF3" w14:textId="77777777" w:rsidR="004A07A7" w:rsidRPr="00152979" w:rsidRDefault="004A07A7" w:rsidP="004A07A7">
      <w:pPr>
        <w:ind w:leftChars="-177" w:left="336" w:hangingChars="317" w:hanging="761"/>
        <w:rPr>
          <w:rFonts w:ascii="Times New Roman" w:eastAsia="新細明體" w:hAnsi="Times New Roman" w:cs="Times New Roman"/>
          <w:color w:val="000000"/>
          <w:kern w:val="0"/>
        </w:rPr>
      </w:pPr>
      <w:proofErr w:type="spellStart"/>
      <w:r w:rsidRPr="00152979">
        <w:rPr>
          <w:rFonts w:ascii="Times New Roman" w:eastAsia="新細明體" w:hAnsi="Times New Roman" w:cs="Times New Roman"/>
          <w:color w:val="000000"/>
          <w:kern w:val="0"/>
          <w:vertAlign w:val="superscript"/>
        </w:rPr>
        <w:t>a</w:t>
      </w:r>
      <w:proofErr w:type="spellEnd"/>
      <w:r w:rsidRPr="00152979">
        <w:rPr>
          <w:rFonts w:ascii="Times New Roman" w:eastAsia="新細明體" w:hAnsi="Times New Roman" w:cs="Times New Roman"/>
          <w:color w:val="000000"/>
          <w:kern w:val="0"/>
          <w:vertAlign w:val="superscript"/>
        </w:rPr>
        <w:t xml:space="preserve"> </w:t>
      </w:r>
      <w:proofErr w:type="gramStart"/>
      <w:r w:rsidRPr="00152979">
        <w:rPr>
          <w:rFonts w:ascii="Times New Roman" w:eastAsia="新細明體" w:hAnsi="Times New Roman" w:cs="Times New Roman"/>
          <w:color w:val="000000"/>
          <w:kern w:val="0"/>
        </w:rPr>
        <w:t>The</w:t>
      </w:r>
      <w:proofErr w:type="gramEnd"/>
      <w:r w:rsidRPr="00152979">
        <w:rPr>
          <w:rFonts w:ascii="Times New Roman" w:eastAsia="新細明體" w:hAnsi="Times New Roman" w:cs="Times New Roman"/>
          <w:color w:val="000000"/>
          <w:kern w:val="0"/>
        </w:rPr>
        <w:t xml:space="preserve"> sum of </w:t>
      </w:r>
      <w:proofErr w:type="spellStart"/>
      <w:r w:rsidRPr="00152979">
        <w:rPr>
          <w:rFonts w:ascii="Times New Roman" w:eastAsia="新細明體" w:hAnsi="Times New Roman" w:cs="Times New Roman"/>
          <w:color w:val="000000"/>
          <w:kern w:val="0"/>
        </w:rPr>
        <w:t>MeP</w:t>
      </w:r>
      <w:proofErr w:type="spellEnd"/>
      <w:r w:rsidRPr="00152979">
        <w:rPr>
          <w:rFonts w:ascii="Times New Roman" w:eastAsia="新細明體" w:hAnsi="Times New Roman" w:cs="Times New Roman"/>
          <w:color w:val="000000"/>
          <w:kern w:val="0"/>
        </w:rPr>
        <w:t xml:space="preserve"> and </w:t>
      </w:r>
      <w:proofErr w:type="spellStart"/>
      <w:r w:rsidRPr="00152979">
        <w:rPr>
          <w:rFonts w:ascii="Times New Roman" w:eastAsia="新細明體" w:hAnsi="Times New Roman" w:cs="Times New Roman"/>
          <w:color w:val="000000"/>
          <w:kern w:val="0"/>
        </w:rPr>
        <w:t>EtP</w:t>
      </w:r>
      <w:proofErr w:type="spellEnd"/>
    </w:p>
    <w:p w14:paraId="03820C7D" w14:textId="77777777" w:rsidR="004A07A7" w:rsidRPr="001D6E73" w:rsidRDefault="004A07A7" w:rsidP="004A07A7">
      <w:pPr>
        <w:ind w:leftChars="-178" w:left="139" w:hangingChars="236" w:hanging="566"/>
        <w:rPr>
          <w:rFonts w:ascii="Times New Roman" w:hAnsi="Times New Roman" w:cs="Times New Roman"/>
          <w:b/>
          <w:bCs/>
        </w:rPr>
      </w:pPr>
      <w:r w:rsidRPr="00152979">
        <w:rPr>
          <w:rFonts w:ascii="Times New Roman" w:eastAsia="新細明體" w:hAnsi="Times New Roman" w:cs="Times New Roman"/>
          <w:color w:val="000000"/>
          <w:kern w:val="0"/>
        </w:rPr>
        <w:t>N &gt; 1 (%) = percentage of samples with HQ/HI &gt; 1.</w:t>
      </w:r>
      <w:bookmarkStart w:id="2" w:name="_Hlk176698272"/>
      <w:bookmarkStart w:id="3" w:name="_Hlk169780124"/>
      <w:r w:rsidRPr="00B645FB">
        <w:rPr>
          <w:rFonts w:ascii="Times New Roman" w:hAnsi="Times New Roman" w:cs="Times New Roman"/>
          <w:noProof/>
        </w:rPr>
        <w:t xml:space="preserve"> </w:t>
      </w:r>
      <w:bookmarkEnd w:id="2"/>
      <w:bookmarkEnd w:id="3"/>
    </w:p>
    <w:p w14:paraId="706B48DD" w14:textId="01ACC260" w:rsidR="00B009C7" w:rsidRPr="004A07A7" w:rsidRDefault="00B009C7" w:rsidP="008D1F33">
      <w:pPr>
        <w:rPr>
          <w:rFonts w:ascii="Times New Roman" w:eastAsia="新細明體" w:hAnsi="Times New Roman" w:cs="Times New Roman"/>
          <w:szCs w:val="22"/>
        </w:rPr>
        <w:sectPr w:rsidR="00B009C7" w:rsidRPr="004A07A7" w:rsidSect="00B009C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99EB5E7" w14:textId="03665475" w:rsidR="00FC2CA1" w:rsidRDefault="00F13B98" w:rsidP="00F13B98">
      <w:pPr>
        <w:widowControl/>
        <w:tabs>
          <w:tab w:val="left" w:pos="1164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b/>
          <w:bCs/>
          <w14:ligatures w14:val="none"/>
        </w:rPr>
        <w:lastRenderedPageBreak/>
        <w:tab/>
      </w:r>
      <w:r w:rsidR="00FC2CA1" w:rsidRPr="00B645FB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56F10E75" wp14:editId="2318C729">
                <wp:extent cx="9685867" cy="5232400"/>
                <wp:effectExtent l="0" t="0" r="10795" b="6350"/>
                <wp:docPr id="1" name="群組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5867" cy="5232400"/>
                          <a:chOff x="0" y="0"/>
                          <a:chExt cx="5396593" cy="4850492"/>
                        </a:xfrm>
                      </wpg:grpSpPr>
                      <wpg:graphicFrame>
                        <wpg:cNvPr id="3" name="圖表 3">
                          <a:extLst/>
                        </wpg:cNvPr>
                        <wpg:cNvFrPr/>
                        <wpg:xfrm>
                          <a:off x="0" y="0"/>
                          <a:ext cx="5396593" cy="485049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4" name="直線接點 4">
                          <a:extLst/>
                        </wps:cNvPr>
                        <wps:cNvCnPr/>
                        <wps:spPr>
                          <a:xfrm>
                            <a:off x="4358066" y="101213"/>
                            <a:ext cx="0" cy="4527658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FF0000"/>
                            </a:solidFill>
                            <a:prstDash val="sysDash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69C41A" id="群組 4" o:spid="_x0000_s1026" style="width:762.65pt;height:412pt;mso-position-horizontal-relative:char;mso-position-vertical-relative:line" coordsize="53965,48504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表 3" o:spid="_x0000_s1027" type="#_x0000_t75" style="position:absolute;left:-33;top:-56;width:54036;height:4859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">
                  <v:imagedata r:id="rId8" o:title=""/>
                  <o:lock v:ext="edit" aspectratio="f"/>
                </v:shape>
                <v:line id="直線接點 4" o:spid="_x0000_s1028" style="position:absolute;visibility:visible;mso-wrap-style:square" from="43580,1012" to="43580,46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" strokecolor="red" strokeweight="2.25pt">
                  <v:stroke dashstyle="3 1" joinstyle="miter"/>
                </v:line>
                <w10:anchorlock/>
              </v:group>
            </w:pict>
          </mc:Fallback>
        </mc:AlternateContent>
      </w:r>
    </w:p>
    <w:p w14:paraId="4AE678A8" w14:textId="52FDAF42" w:rsidR="00C12107" w:rsidRDefault="00FC2CA1" w:rsidP="00C12107">
      <w:pPr>
        <w:rPr>
          <w:rFonts w:ascii="Times New Roman" w:eastAsia="新細明體" w:hAnsi="Times New Roman" w:cs="Times New Roman"/>
          <w:b/>
          <w:bCs/>
          <w:szCs w:val="22"/>
          <w14:ligatures w14:val="none"/>
        </w:rPr>
        <w:sectPr w:rsidR="00C12107" w:rsidSect="00080A7C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CF3257">
        <w:rPr>
          <w:rFonts w:ascii="Times New Roman" w:hAnsi="Times New Roman" w:cs="Times New Roman"/>
          <w:b/>
          <w:bCs/>
          <w:kern w:val="0"/>
        </w:rPr>
        <w:t xml:space="preserve">Fig </w:t>
      </w:r>
      <w:r w:rsidRPr="00CF3257">
        <w:rPr>
          <w:rFonts w:ascii="Times New Roman" w:hAnsi="Times New Roman" w:cs="Times New Roman" w:hint="eastAsia"/>
          <w:b/>
          <w:bCs/>
          <w:kern w:val="0"/>
        </w:rPr>
        <w:t>S</w:t>
      </w:r>
      <w:r w:rsidR="00CF3257" w:rsidRPr="00CF3257">
        <w:rPr>
          <w:rFonts w:ascii="Times New Roman" w:hAnsi="Times New Roman" w:cs="Times New Roman" w:hint="eastAsia"/>
          <w:b/>
          <w:bCs/>
          <w:kern w:val="0"/>
        </w:rPr>
        <w:t>1</w:t>
      </w:r>
      <w:r w:rsidRPr="00CF3257">
        <w:rPr>
          <w:rFonts w:ascii="Times New Roman" w:hAnsi="Times New Roman" w:cs="Times New Roman"/>
          <w:b/>
          <w:bCs/>
          <w:kern w:val="0"/>
        </w:rPr>
        <w:t>.</w:t>
      </w:r>
      <w:r w:rsidRPr="00B645FB">
        <w:rPr>
          <w:rFonts w:ascii="Times New Roman" w:hAnsi="Times New Roman" w:cs="Times New Roman"/>
          <w:b/>
          <w:bCs/>
          <w:kern w:val="0"/>
        </w:rPr>
        <w:t xml:space="preserve"> The hazard quotient of </w:t>
      </w:r>
      <w:r>
        <w:rPr>
          <w:rFonts w:ascii="Times New Roman" w:hAnsi="Times New Roman" w:cs="Times New Roman" w:hint="eastAsia"/>
          <w:b/>
          <w:bCs/>
          <w:kern w:val="0"/>
        </w:rPr>
        <w:t>general Taiwanese by different age group</w:t>
      </w:r>
      <w:r w:rsidRPr="00B645FB">
        <w:rPr>
          <w:rFonts w:ascii="Times New Roman" w:hAnsi="Times New Roman" w:cs="Times New Roman"/>
          <w:b/>
          <w:bCs/>
          <w:kern w:val="0"/>
        </w:rPr>
        <w:t>.</w:t>
      </w:r>
      <w:r w:rsidRPr="00B645FB">
        <w:rPr>
          <w:rFonts w:ascii="Times New Roman" w:hAnsi="Times New Roman" w:cs="Times New Roman"/>
          <w:noProof/>
        </w:rPr>
        <w:t xml:space="preserve"> </w:t>
      </w:r>
    </w:p>
    <w:p w14:paraId="1A51E3FB" w14:textId="77777777" w:rsidR="00C12107" w:rsidRPr="008E5CEE" w:rsidRDefault="00C12107" w:rsidP="00C12107">
      <w:pPr>
        <w:widowControl/>
        <w:jc w:val="center"/>
      </w:pPr>
      <w:r>
        <w:rPr>
          <w:noProof/>
        </w:rPr>
        <w:lastRenderedPageBreak/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708B6BED" wp14:editId="49785C01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7943215" cy="7700962"/>
                <wp:effectExtent l="0" t="0" r="635" b="0"/>
                <wp:wrapNone/>
                <wp:docPr id="1427840735" name="畫布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43747967" name="圖片 4374796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10784" b="4"/>
                          <a:stretch>
                            <a:fillRect/>
                          </a:stretch>
                        </pic:blipFill>
                        <pic:spPr>
                          <a:xfrm>
                            <a:off x="1" y="12"/>
                            <a:ext cx="4052488" cy="26779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0221850" name="圖片 82022185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r="12822" b="4"/>
                          <a:stretch>
                            <a:fillRect/>
                          </a:stretch>
                        </pic:blipFill>
                        <pic:spPr>
                          <a:xfrm>
                            <a:off x="4009843" y="0"/>
                            <a:ext cx="3933372" cy="26603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1506480" name="圖片 21150648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r="12463" b="4"/>
                          <a:stretch>
                            <a:fillRect/>
                          </a:stretch>
                        </pic:blipFill>
                        <pic:spPr>
                          <a:xfrm>
                            <a:off x="3876675" y="3134765"/>
                            <a:ext cx="4066540" cy="27389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43453014" name="圖片 14434530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-6" r="13182" b="14"/>
                          <a:stretch>
                            <a:fillRect/>
                          </a:stretch>
                        </pic:blipFill>
                        <pic:spPr>
                          <a:xfrm>
                            <a:off x="1" y="3210967"/>
                            <a:ext cx="3800474" cy="2580941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AD5886" id="畫布 11" o:spid="_x0000_s1026" editas="canvas" style="position:absolute;margin-left:0;margin-top:3pt;width:625.45pt;height:606.35pt;z-index:251658240" coordsize="79432,770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9432;height:77006;visibility:visible;mso-wrap-style:square" filled="t">
                  <v:fill o:detectmouseclick="t"/>
                  <v:path o:connecttype="none"/>
                </v:shape>
                <v:shape id="圖片 43747967" o:spid="_x0000_s1028" type="#_x0000_t75" style="position:absolute;width:40524;height:26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">
                  <v:imagedata r:id="rId13" o:title="" cropbottom="3f" cropright="7067f"/>
                </v:shape>
                <v:shape id="圖片 820221850" o:spid="_x0000_s1029" type="#_x0000_t75" style="position:absolute;left:40098;width:39334;height:26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">
                  <v:imagedata r:id="rId14" o:title="" cropbottom="3f" cropright="8403f"/>
                </v:shape>
                <v:shape id="圖片 211506480" o:spid="_x0000_s1030" type="#_x0000_t75" style="position:absolute;left:38766;top:31347;width:40666;height:273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">
                  <v:imagedata r:id="rId15" o:title="" cropbottom="3f" cropright="8168f"/>
                </v:shape>
                <v:shape id="圖片 1443453014" o:spid="_x0000_s1031" type="#_x0000_t75" style="position:absolute;top:32109;width:38004;height:25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">
                  <v:imagedata r:id="rId16" o:title="" croptop="-4f" cropbottom="9f" cropright="8639f"/>
                </v:shape>
              </v:group>
            </w:pict>
          </mc:Fallback>
        </mc:AlternateContent>
      </w:r>
    </w:p>
    <w:p w14:paraId="52A3CA0E" w14:textId="6F07BC47" w:rsidR="00C12107" w:rsidRDefault="00E608E7" w:rsidP="00C12107">
      <w:r w:rsidRPr="00E608E7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4E09C4E" wp14:editId="16B669DB">
                <wp:simplePos x="0" y="0"/>
                <wp:positionH relativeFrom="column">
                  <wp:posOffset>1206500</wp:posOffset>
                </wp:positionH>
                <wp:positionV relativeFrom="paragraph">
                  <wp:posOffset>5949950</wp:posOffset>
                </wp:positionV>
                <wp:extent cx="6438900" cy="1404620"/>
                <wp:effectExtent l="0" t="0" r="0" b="9525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D4A36" w14:textId="7CD85054" w:rsidR="00E608E7" w:rsidRPr="00E608E7" w:rsidRDefault="00E608E7">
                            <w:r w:rsidRPr="00CF3257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</w:rPr>
                              <w:t xml:space="preserve">Fig </w:t>
                            </w:r>
                            <w:r w:rsidRPr="00CF3257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kern w:val="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kern w:val="0"/>
                              </w:rPr>
                              <w:t>2</w:t>
                            </w:r>
                            <w:r w:rsidRPr="00CF3257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</w:rPr>
                              <w:t>.</w:t>
                            </w:r>
                            <w:r w:rsidRPr="00B645FB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</w:rPr>
                              <w:t xml:space="preserve">Distribution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urinary </w:t>
                            </w:r>
                            <w:r w:rsidRPr="0027161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raben</w:t>
                            </w:r>
                            <w:r w:rsidRPr="00095A4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levels</w:t>
                            </w:r>
                            <w:r w:rsidRPr="0027161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in Taiwanese among different sex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4E09C4E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95pt;margin-top:468.5pt;width:507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" stroked="f">
                <v:textbox style="mso-fit-shape-to-text:t">
                  <w:txbxContent>
                    <w:p w14:paraId="2F6D4A36" w14:textId="7CD85054" w:rsidR="00E608E7" w:rsidRPr="00E608E7" w:rsidRDefault="00E608E7">
                      <w:r w:rsidRPr="00CF3257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</w:rPr>
                        <w:t xml:space="preserve">Fig </w:t>
                      </w:r>
                      <w:r w:rsidRPr="00CF3257">
                        <w:rPr>
                          <w:rFonts w:ascii="Times New Roman" w:hAnsi="Times New Roman" w:cs="Times New Roman" w:hint="eastAsia"/>
                          <w:b/>
                          <w:bCs/>
                          <w:kern w:val="0"/>
                        </w:rPr>
                        <w:t>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kern w:val="0"/>
                        </w:rPr>
                        <w:t>2</w:t>
                      </w:r>
                      <w:r w:rsidRPr="00CF3257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</w:rPr>
                        <w:t>.</w:t>
                      </w:r>
                      <w:r w:rsidRPr="00B645FB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</w:rPr>
                        <w:t xml:space="preserve">Distribution of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urinary </w:t>
                      </w:r>
                      <w:r w:rsidRPr="0027161F">
                        <w:rPr>
                          <w:rFonts w:ascii="Times New Roman" w:hAnsi="Times New Roman" w:cs="Times New Roman"/>
                          <w:b/>
                          <w:bCs/>
                        </w:rPr>
                        <w:t>paraben</w:t>
                      </w:r>
                      <w:r w:rsidRPr="00095A4B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levels</w:t>
                      </w:r>
                      <w:r w:rsidRPr="0027161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in Taiwanese among different sex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107">
        <w:rPr>
          <w:rFonts w:hint="eastAsia"/>
          <w:noProof/>
        </w:rPr>
        <mc:AlternateContent>
          <mc:Choice Requires="wpc">
            <w:drawing>
              <wp:inline distT="0" distB="0" distL="0" distR="0" wp14:anchorId="4D313077" wp14:editId="6796B7E0">
                <wp:extent cx="8077200" cy="8234362"/>
                <wp:effectExtent l="0" t="0" r="0" b="0"/>
                <wp:docPr id="313267491" name="畫布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019384125" name="圖片 10193841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r="13208" b="4"/>
                          <a:stretch>
                            <a:fillRect/>
                          </a:stretch>
                        </pic:blipFill>
                        <pic:spPr>
                          <a:xfrm>
                            <a:off x="4081060" y="28569"/>
                            <a:ext cx="3996139" cy="271463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33883682" name="圖片 183388368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r="13090" b="4"/>
                          <a:stretch>
                            <a:fillRect/>
                          </a:stretch>
                        </pic:blipFill>
                        <pic:spPr>
                          <a:xfrm>
                            <a:off x="1" y="1"/>
                            <a:ext cx="4076700" cy="27658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63726262" name="圖片 156372626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/>
                          <a:srcRect t="-2" r="13797" b="6"/>
                          <a:stretch>
                            <a:fillRect/>
                          </a:stretch>
                        </pic:blipFill>
                        <pic:spPr>
                          <a:xfrm>
                            <a:off x="3871576" y="3003370"/>
                            <a:ext cx="4205623" cy="28765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29970914" name="圖片 18299709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/>
                          <a:srcRect t="-1" r="14151" b="5"/>
                          <a:stretch>
                            <a:fillRect/>
                          </a:stretch>
                        </pic:blipFill>
                        <pic:spPr>
                          <a:xfrm>
                            <a:off x="0" y="3136426"/>
                            <a:ext cx="3943350" cy="2707894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3ED138EA" id="畫布 12" o:spid="_x0000_s1026" editas="canvas" style="width:636pt;height:648.35pt;mso-position-horizontal-relative:char;mso-position-vertical-relative:line" coordsize="80772,823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">
                <v:shape id="_x0000_s1027" type="#_x0000_t75" style="position:absolute;width:80772;height:82340;visibility:visible;mso-wrap-style:square" filled="t">
                  <v:fill o:detectmouseclick="t"/>
                  <v:path o:connecttype="none"/>
                </v:shape>
                <v:shape id="圖片 1019384125" o:spid="_x0000_s1028" type="#_x0000_t75" style="position:absolute;left:40810;top:285;width:39961;height:271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">
                  <v:imagedata r:id="rId21" o:title="" cropbottom="3f" cropright="8656f"/>
                </v:shape>
                <v:shape id="圖片 1833883682" o:spid="_x0000_s1029" type="#_x0000_t75" style="position:absolute;width:40767;height:276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">
                  <v:imagedata r:id="rId22" o:title="" cropbottom="3f" cropright="8579f"/>
                </v:shape>
                <v:shape id="圖片 1563726262" o:spid="_x0000_s1030" type="#_x0000_t75" style="position:absolute;left:38715;top:30033;width:42056;height:28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">
                  <v:imagedata r:id="rId23" o:title="" croptop="-1f" cropbottom="4f" cropright="9042f"/>
                </v:shape>
                <v:shape id="圖片 1829970914" o:spid="_x0000_s1031" type="#_x0000_t75" style="position:absolute;top:31364;width:39433;height:27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">
                  <v:imagedata r:id="rId24" o:title="" croptop="-1f" cropbottom="3f" cropright="9274f"/>
                </v:shape>
                <w10:anchorlock/>
              </v:group>
            </w:pict>
          </mc:Fallback>
        </mc:AlternateContent>
      </w:r>
      <w:r w:rsidR="00C12107" w:rsidRPr="00AE50BA">
        <w:rPr>
          <w:rFonts w:ascii="Times New Roman" w:hAnsi="Times New Roman" w:cs="Times New Roman"/>
          <w:b/>
          <w:bCs/>
        </w:rPr>
        <w:t xml:space="preserve"> </w:t>
      </w:r>
      <w:r w:rsidR="00C12107" w:rsidRPr="0027161F">
        <w:rPr>
          <w:rFonts w:ascii="Times New Roman" w:hAnsi="Times New Roman" w:cs="Times New Roman"/>
          <w:b/>
          <w:bCs/>
        </w:rPr>
        <w:t xml:space="preserve">Fig </w:t>
      </w:r>
      <w:r w:rsidR="00C12107">
        <w:rPr>
          <w:rFonts w:ascii="Times New Roman" w:hAnsi="Times New Roman" w:cs="Times New Roman"/>
          <w:b/>
          <w:bCs/>
        </w:rPr>
        <w:t>S2.</w:t>
      </w:r>
      <w:r w:rsidR="00C12107" w:rsidRPr="0027161F">
        <w:rPr>
          <w:rFonts w:ascii="Times New Roman" w:hAnsi="Times New Roman" w:cs="Times New Roman"/>
          <w:b/>
          <w:bCs/>
        </w:rPr>
        <w:t xml:space="preserve"> </w:t>
      </w:r>
      <w:r w:rsidR="00C12107">
        <w:rPr>
          <w:rFonts w:ascii="Times New Roman" w:hAnsi="Times New Roman" w:cs="Times New Roman" w:hint="eastAsia"/>
          <w:b/>
          <w:bCs/>
        </w:rPr>
        <w:t>Di</w:t>
      </w:r>
      <w:r w:rsidR="00C12107">
        <w:rPr>
          <w:rFonts w:ascii="Times New Roman" w:hAnsi="Times New Roman" w:cs="Times New Roman"/>
          <w:b/>
          <w:bCs/>
        </w:rPr>
        <w:t xml:space="preserve">stribution of </w:t>
      </w:r>
      <w:bookmarkStart w:id="4" w:name="_GoBack"/>
      <w:bookmarkEnd w:id="4"/>
    </w:p>
    <w:sectPr w:rsidR="00C12107" w:rsidSect="00080A7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0D9A0" w14:textId="77777777" w:rsidR="005A4BA1" w:rsidRDefault="005A4BA1" w:rsidP="005848C8">
      <w:pPr>
        <w:spacing w:after="0" w:line="240" w:lineRule="auto"/>
      </w:pPr>
      <w:r>
        <w:separator/>
      </w:r>
    </w:p>
  </w:endnote>
  <w:endnote w:type="continuationSeparator" w:id="0">
    <w:p w14:paraId="79D47AE3" w14:textId="77777777" w:rsidR="005A4BA1" w:rsidRDefault="005A4BA1" w:rsidP="0058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CCD0C" w14:textId="77777777" w:rsidR="005A4BA1" w:rsidRDefault="005A4BA1" w:rsidP="005848C8">
      <w:pPr>
        <w:spacing w:after="0" w:line="240" w:lineRule="auto"/>
      </w:pPr>
      <w:r>
        <w:separator/>
      </w:r>
    </w:p>
  </w:footnote>
  <w:footnote w:type="continuationSeparator" w:id="0">
    <w:p w14:paraId="106DF009" w14:textId="77777777" w:rsidR="005A4BA1" w:rsidRDefault="005A4BA1" w:rsidP="00584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787F2F"/>
    <w:multiLevelType w:val="hybridMultilevel"/>
    <w:tmpl w:val="BAB41670"/>
    <w:lvl w:ilvl="0" w:tplc="645EC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9263598"/>
    <w:multiLevelType w:val="hybridMultilevel"/>
    <w:tmpl w:val="6D5AB03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C7"/>
    <w:rsid w:val="00080A7C"/>
    <w:rsid w:val="000843FB"/>
    <w:rsid w:val="0009233A"/>
    <w:rsid w:val="000C6D44"/>
    <w:rsid w:val="001432A3"/>
    <w:rsid w:val="00143FFB"/>
    <w:rsid w:val="00155A63"/>
    <w:rsid w:val="00233A8F"/>
    <w:rsid w:val="002C7A14"/>
    <w:rsid w:val="002D114A"/>
    <w:rsid w:val="00336C7A"/>
    <w:rsid w:val="003E02D2"/>
    <w:rsid w:val="004A07A7"/>
    <w:rsid w:val="004C1AC8"/>
    <w:rsid w:val="005545C4"/>
    <w:rsid w:val="005848C8"/>
    <w:rsid w:val="005A4BA1"/>
    <w:rsid w:val="0066171E"/>
    <w:rsid w:val="006A549D"/>
    <w:rsid w:val="006F48EE"/>
    <w:rsid w:val="00715012"/>
    <w:rsid w:val="00833144"/>
    <w:rsid w:val="008D1F33"/>
    <w:rsid w:val="0092517C"/>
    <w:rsid w:val="00960DCB"/>
    <w:rsid w:val="00AA5331"/>
    <w:rsid w:val="00B009C7"/>
    <w:rsid w:val="00B10CE9"/>
    <w:rsid w:val="00B17581"/>
    <w:rsid w:val="00B23C7B"/>
    <w:rsid w:val="00B31906"/>
    <w:rsid w:val="00B93B42"/>
    <w:rsid w:val="00BE7E4E"/>
    <w:rsid w:val="00C12107"/>
    <w:rsid w:val="00C12714"/>
    <w:rsid w:val="00CF3257"/>
    <w:rsid w:val="00D0218D"/>
    <w:rsid w:val="00D27812"/>
    <w:rsid w:val="00D4760C"/>
    <w:rsid w:val="00DA13DC"/>
    <w:rsid w:val="00E608E7"/>
    <w:rsid w:val="00F13B98"/>
    <w:rsid w:val="00F371B4"/>
    <w:rsid w:val="00FC2CA1"/>
    <w:rsid w:val="00FE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3BD4A"/>
  <w15:chartTrackingRefBased/>
  <w15:docId w15:val="{D9F7CA44-DF3D-4060-BA0D-F2F813CF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09C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09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09C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09C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0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09C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09C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09C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09C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009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00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009C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00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009C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009C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009C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009C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009C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009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00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09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009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0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009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09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09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0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009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09C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009C7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B009C7"/>
    <w:rPr>
      <w:color w:val="467886" w:themeColor="hyperlink"/>
      <w:u w:val="single"/>
    </w:rPr>
  </w:style>
  <w:style w:type="paragraph" w:styleId="af0">
    <w:name w:val="header"/>
    <w:basedOn w:val="a"/>
    <w:link w:val="af1"/>
    <w:uiPriority w:val="99"/>
    <w:unhideWhenUsed/>
    <w:rsid w:val="00584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5848C8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584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5848C8"/>
    <w:rPr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2C7A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註解方塊文字 字元"/>
    <w:basedOn w:val="a0"/>
    <w:link w:val="af4"/>
    <w:uiPriority w:val="99"/>
    <w:semiHidden/>
    <w:rsid w:val="002C7A1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nomao\Desktop\&#35336;&#30059;\TEST&#19977;&#24180;\HQHI&#22294;_PB196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新HIHQ整合圖_加上sex (2)'!$A$34</c:f>
              <c:strCache>
                <c:ptCount val="1"/>
                <c:pt idx="0">
                  <c:v>5th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multiLvlStrRef>
              <c:f>'新HIHQ整合圖_加上sex (2)'!$B$32:$AD$33</c:f>
              <c:multiLvlStrCache>
                <c:ptCount val="29"/>
                <c:lvl>
                  <c:pt idx="0">
                    <c:v>MeP+EtP</c:v>
                  </c:pt>
                  <c:pt idx="1">
                    <c:v>PrP</c:v>
                  </c:pt>
                  <c:pt idx="2">
                    <c:v>BuP</c:v>
                  </c:pt>
                  <c:pt idx="3">
                    <c:v>ΣPBs</c:v>
                  </c:pt>
                  <c:pt idx="5">
                    <c:v>MeP+EtP</c:v>
                  </c:pt>
                  <c:pt idx="6">
                    <c:v>PrP</c:v>
                  </c:pt>
                  <c:pt idx="7">
                    <c:v>BuP</c:v>
                  </c:pt>
                  <c:pt idx="8">
                    <c:v>ΣPBs</c:v>
                  </c:pt>
                  <c:pt idx="10">
                    <c:v>MeP+EtP</c:v>
                  </c:pt>
                  <c:pt idx="11">
                    <c:v>PrP</c:v>
                  </c:pt>
                  <c:pt idx="12">
                    <c:v>BuP</c:v>
                  </c:pt>
                  <c:pt idx="13">
                    <c:v>ΣPBs</c:v>
                  </c:pt>
                  <c:pt idx="15">
                    <c:v>MeP+EtP</c:v>
                  </c:pt>
                  <c:pt idx="16">
                    <c:v>PrP</c:v>
                  </c:pt>
                  <c:pt idx="17">
                    <c:v>BuP</c:v>
                  </c:pt>
                  <c:pt idx="18">
                    <c:v>ΣPBs</c:v>
                  </c:pt>
                  <c:pt idx="20">
                    <c:v>MeP+EtP</c:v>
                  </c:pt>
                  <c:pt idx="21">
                    <c:v>PrP</c:v>
                  </c:pt>
                  <c:pt idx="22">
                    <c:v>BuP</c:v>
                  </c:pt>
                  <c:pt idx="23">
                    <c:v>ΣPBs</c:v>
                  </c:pt>
                  <c:pt idx="25">
                    <c:v>MeP+EtP</c:v>
                  </c:pt>
                  <c:pt idx="26">
                    <c:v>PrP</c:v>
                  </c:pt>
                  <c:pt idx="27">
                    <c:v>BuP</c:v>
                  </c:pt>
                  <c:pt idx="28">
                    <c:v>ΣPBs</c:v>
                  </c:pt>
                </c:lvl>
                <c:lvl>
                  <c:pt idx="0">
                    <c:v>All
(n=1967)</c:v>
                  </c:pt>
                  <c:pt idx="5">
                    <c:v>7-11
(n=342)</c:v>
                  </c:pt>
                  <c:pt idx="10">
                    <c:v>12-17
(n=280)</c:v>
                  </c:pt>
                  <c:pt idx="15">
                    <c:v>18-39
(n=370)</c:v>
                  </c:pt>
                  <c:pt idx="20">
                    <c:v>40-64
(n=591)</c:v>
                  </c:pt>
                  <c:pt idx="25">
                    <c:v>≧65
(n=384)</c:v>
                  </c:pt>
                </c:lvl>
              </c:multiLvlStrCache>
            </c:multiLvlStrRef>
          </c:cat>
          <c:val>
            <c:numRef>
              <c:f>'新HIHQ整合圖_加上sex (2)'!$B$34:$AD$34</c:f>
              <c:numCache>
                <c:formatCode>####.000</c:formatCode>
                <c:ptCount val="29"/>
                <c:pt idx="0">
                  <c:v>9.6235371821706524E-4</c:v>
                </c:pt>
                <c:pt idx="1">
                  <c:v>0.199059708769004</c:v>
                </c:pt>
                <c:pt idx="2">
                  <c:v>1.8710835415341999E-2</c:v>
                </c:pt>
                <c:pt idx="3">
                  <c:v>0.21656900204948601</c:v>
                </c:pt>
                <c:pt idx="5">
                  <c:v>4.9092882860497311E-4</c:v>
                </c:pt>
                <c:pt idx="6">
                  <c:v>9.1852049297591998E-2</c:v>
                </c:pt>
                <c:pt idx="7">
                  <c:v>1.2296351726532E-2</c:v>
                </c:pt>
                <c:pt idx="8">
                  <c:v>0.13850074204155899</c:v>
                </c:pt>
                <c:pt idx="10">
                  <c:v>5.8647932621640046E-4</c:v>
                </c:pt>
                <c:pt idx="11">
                  <c:v>0.12981829792291999</c:v>
                </c:pt>
                <c:pt idx="12">
                  <c:v>1.4868438182891E-2</c:v>
                </c:pt>
                <c:pt idx="13">
                  <c:v>0.195402198755604</c:v>
                </c:pt>
                <c:pt idx="15">
                  <c:v>1.0582522953680202E-3</c:v>
                </c:pt>
                <c:pt idx="16">
                  <c:v>0.29111872692699498</c:v>
                </c:pt>
                <c:pt idx="17">
                  <c:v>2.7805921403995001E-2</c:v>
                </c:pt>
                <c:pt idx="18">
                  <c:v>0.327737586969232</c:v>
                </c:pt>
                <c:pt idx="20">
                  <c:v>1.5198643221168906E-3</c:v>
                </c:pt>
                <c:pt idx="21">
                  <c:v>0.33642397952012298</c:v>
                </c:pt>
                <c:pt idx="22">
                  <c:v>2.5571325512314998E-2</c:v>
                </c:pt>
                <c:pt idx="23">
                  <c:v>0.40482619436726103</c:v>
                </c:pt>
                <c:pt idx="25">
                  <c:v>1.2852927563019307E-3</c:v>
                </c:pt>
                <c:pt idx="26">
                  <c:v>0.251301753873163</c:v>
                </c:pt>
                <c:pt idx="27">
                  <c:v>2.3382882005226001E-2</c:v>
                </c:pt>
                <c:pt idx="28">
                  <c:v>0.32129114209728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CD-4537-88E9-E88B271A6A65}"/>
            </c:ext>
          </c:extLst>
        </c:ser>
        <c:ser>
          <c:idx val="1"/>
          <c:order val="1"/>
          <c:tx>
            <c:strRef>
              <c:f>'新HIHQ整合圖_加上sex (2)'!$A$35</c:f>
              <c:strCache>
                <c:ptCount val="1"/>
                <c:pt idx="0">
                  <c:v>5th-25th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新HIHQ整合圖_加上sex (2)'!$B$32:$AD$33</c:f>
              <c:multiLvlStrCache>
                <c:ptCount val="29"/>
                <c:lvl>
                  <c:pt idx="0">
                    <c:v>MeP+EtP</c:v>
                  </c:pt>
                  <c:pt idx="1">
                    <c:v>PrP</c:v>
                  </c:pt>
                  <c:pt idx="2">
                    <c:v>BuP</c:v>
                  </c:pt>
                  <c:pt idx="3">
                    <c:v>ΣPBs</c:v>
                  </c:pt>
                  <c:pt idx="5">
                    <c:v>MeP+EtP</c:v>
                  </c:pt>
                  <c:pt idx="6">
                    <c:v>PrP</c:v>
                  </c:pt>
                  <c:pt idx="7">
                    <c:v>BuP</c:v>
                  </c:pt>
                  <c:pt idx="8">
                    <c:v>ΣPBs</c:v>
                  </c:pt>
                  <c:pt idx="10">
                    <c:v>MeP+EtP</c:v>
                  </c:pt>
                  <c:pt idx="11">
                    <c:v>PrP</c:v>
                  </c:pt>
                  <c:pt idx="12">
                    <c:v>BuP</c:v>
                  </c:pt>
                  <c:pt idx="13">
                    <c:v>ΣPBs</c:v>
                  </c:pt>
                  <c:pt idx="15">
                    <c:v>MeP+EtP</c:v>
                  </c:pt>
                  <c:pt idx="16">
                    <c:v>PrP</c:v>
                  </c:pt>
                  <c:pt idx="17">
                    <c:v>BuP</c:v>
                  </c:pt>
                  <c:pt idx="18">
                    <c:v>ΣPBs</c:v>
                  </c:pt>
                  <c:pt idx="20">
                    <c:v>MeP+EtP</c:v>
                  </c:pt>
                  <c:pt idx="21">
                    <c:v>PrP</c:v>
                  </c:pt>
                  <c:pt idx="22">
                    <c:v>BuP</c:v>
                  </c:pt>
                  <c:pt idx="23">
                    <c:v>ΣPBs</c:v>
                  </c:pt>
                  <c:pt idx="25">
                    <c:v>MeP+EtP</c:v>
                  </c:pt>
                  <c:pt idx="26">
                    <c:v>PrP</c:v>
                  </c:pt>
                  <c:pt idx="27">
                    <c:v>BuP</c:v>
                  </c:pt>
                  <c:pt idx="28">
                    <c:v>ΣPBs</c:v>
                  </c:pt>
                </c:lvl>
                <c:lvl>
                  <c:pt idx="0">
                    <c:v>All
(n=1967)</c:v>
                  </c:pt>
                  <c:pt idx="5">
                    <c:v>7-11
(n=342)</c:v>
                  </c:pt>
                  <c:pt idx="10">
                    <c:v>12-17
(n=280)</c:v>
                  </c:pt>
                  <c:pt idx="15">
                    <c:v>18-39
(n=370)</c:v>
                  </c:pt>
                  <c:pt idx="20">
                    <c:v>40-64
(n=591)</c:v>
                  </c:pt>
                  <c:pt idx="25">
                    <c:v>≧65
(n=384)</c:v>
                  </c:pt>
                </c:lvl>
              </c:multiLvlStrCache>
            </c:multiLvlStrRef>
          </c:cat>
          <c:val>
            <c:numRef>
              <c:f>'新HIHQ整合圖_加上sex (2)'!$B$35:$AD$35</c:f>
              <c:numCache>
                <c:formatCode>####.000</c:formatCode>
                <c:ptCount val="29"/>
                <c:pt idx="0">
                  <c:v>1.6704801490000517E-3</c:v>
                </c:pt>
                <c:pt idx="1">
                  <c:v>0.40315161804753197</c:v>
                </c:pt>
                <c:pt idx="2">
                  <c:v>3.0161630313141001E-2</c:v>
                </c:pt>
                <c:pt idx="3">
                  <c:v>0.40148869344770599</c:v>
                </c:pt>
                <c:pt idx="5">
                  <c:v>1.6057402248593946E-3</c:v>
                </c:pt>
                <c:pt idx="6">
                  <c:v>0.37314683955890898</c:v>
                </c:pt>
                <c:pt idx="7">
                  <c:v>2.4188683475007001E-2</c:v>
                </c:pt>
                <c:pt idx="8">
                  <c:v>0.347064680611399</c:v>
                </c:pt>
                <c:pt idx="10">
                  <c:v>1.5519999999999998E-3</c:v>
                </c:pt>
                <c:pt idx="11">
                  <c:v>0.33738600000000002</c:v>
                </c:pt>
                <c:pt idx="12">
                  <c:v>3.0338E-2</c:v>
                </c:pt>
                <c:pt idx="13">
                  <c:v>0.35248600000000002</c:v>
                </c:pt>
                <c:pt idx="15">
                  <c:v>1.3339843817358418E-3</c:v>
                </c:pt>
                <c:pt idx="16">
                  <c:v>0.33828532155076702</c:v>
                </c:pt>
                <c:pt idx="17">
                  <c:v>2.9255038225114001E-2</c:v>
                </c:pt>
                <c:pt idx="18">
                  <c:v>0.37484771731050898</c:v>
                </c:pt>
                <c:pt idx="20">
                  <c:v>1.7495094884594463E-3</c:v>
                </c:pt>
                <c:pt idx="21">
                  <c:v>0.36981914624798801</c:v>
                </c:pt>
                <c:pt idx="22">
                  <c:v>3.2731366071344997E-2</c:v>
                </c:pt>
                <c:pt idx="23">
                  <c:v>0.42366883703668096</c:v>
                </c:pt>
                <c:pt idx="25">
                  <c:v>1.8793564350256097E-3</c:v>
                </c:pt>
                <c:pt idx="26">
                  <c:v>0.45055391555861202</c:v>
                </c:pt>
                <c:pt idx="27">
                  <c:v>3.4739917786459996E-2</c:v>
                </c:pt>
                <c:pt idx="28">
                  <c:v>0.48067270144848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CD-4537-88E9-E88B271A6A65}"/>
            </c:ext>
          </c:extLst>
        </c:ser>
        <c:ser>
          <c:idx val="2"/>
          <c:order val="2"/>
          <c:tx>
            <c:strRef>
              <c:f>'新HIHQ整合圖_加上sex (2)'!$A$36</c:f>
              <c:strCache>
                <c:ptCount val="1"/>
                <c:pt idx="0">
                  <c:v>25th-50th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新HIHQ整合圖_加上sex (2)'!$B$32:$AD$33</c:f>
              <c:multiLvlStrCache>
                <c:ptCount val="29"/>
                <c:lvl>
                  <c:pt idx="0">
                    <c:v>MeP+EtP</c:v>
                  </c:pt>
                  <c:pt idx="1">
                    <c:v>PrP</c:v>
                  </c:pt>
                  <c:pt idx="2">
                    <c:v>BuP</c:v>
                  </c:pt>
                  <c:pt idx="3">
                    <c:v>ΣPBs</c:v>
                  </c:pt>
                  <c:pt idx="5">
                    <c:v>MeP+EtP</c:v>
                  </c:pt>
                  <c:pt idx="6">
                    <c:v>PrP</c:v>
                  </c:pt>
                  <c:pt idx="7">
                    <c:v>BuP</c:v>
                  </c:pt>
                  <c:pt idx="8">
                    <c:v>ΣPBs</c:v>
                  </c:pt>
                  <c:pt idx="10">
                    <c:v>MeP+EtP</c:v>
                  </c:pt>
                  <c:pt idx="11">
                    <c:v>PrP</c:v>
                  </c:pt>
                  <c:pt idx="12">
                    <c:v>BuP</c:v>
                  </c:pt>
                  <c:pt idx="13">
                    <c:v>ΣPBs</c:v>
                  </c:pt>
                  <c:pt idx="15">
                    <c:v>MeP+EtP</c:v>
                  </c:pt>
                  <c:pt idx="16">
                    <c:v>PrP</c:v>
                  </c:pt>
                  <c:pt idx="17">
                    <c:v>BuP</c:v>
                  </c:pt>
                  <c:pt idx="18">
                    <c:v>ΣPBs</c:v>
                  </c:pt>
                  <c:pt idx="20">
                    <c:v>MeP+EtP</c:v>
                  </c:pt>
                  <c:pt idx="21">
                    <c:v>PrP</c:v>
                  </c:pt>
                  <c:pt idx="22">
                    <c:v>BuP</c:v>
                  </c:pt>
                  <c:pt idx="23">
                    <c:v>ΣPBs</c:v>
                  </c:pt>
                  <c:pt idx="25">
                    <c:v>MeP+EtP</c:v>
                  </c:pt>
                  <c:pt idx="26">
                    <c:v>PrP</c:v>
                  </c:pt>
                  <c:pt idx="27">
                    <c:v>BuP</c:v>
                  </c:pt>
                  <c:pt idx="28">
                    <c:v>ΣPBs</c:v>
                  </c:pt>
                </c:lvl>
                <c:lvl>
                  <c:pt idx="0">
                    <c:v>All
(n=1967)</c:v>
                  </c:pt>
                  <c:pt idx="5">
                    <c:v>7-11
(n=342)</c:v>
                  </c:pt>
                  <c:pt idx="10">
                    <c:v>12-17
(n=280)</c:v>
                  </c:pt>
                  <c:pt idx="15">
                    <c:v>18-39
(n=370)</c:v>
                  </c:pt>
                  <c:pt idx="20">
                    <c:v>40-64
(n=591)</c:v>
                  </c:pt>
                  <c:pt idx="25">
                    <c:v>≧65
(n=384)</c:v>
                  </c:pt>
                </c:lvl>
              </c:multiLvlStrCache>
            </c:multiLvlStrRef>
          </c:cat>
          <c:val>
            <c:numRef>
              <c:f>'新HIHQ整合圖_加上sex (2)'!$B$36:$AD$36</c:f>
              <c:numCache>
                <c:formatCode>####.000</c:formatCode>
                <c:ptCount val="29"/>
                <c:pt idx="0">
                  <c:v>2.2069937768884182E-3</c:v>
                </c:pt>
                <c:pt idx="1">
                  <c:v>0.50600514114774897</c:v>
                </c:pt>
                <c:pt idx="2">
                  <c:v>4.1275342013553998E-2</c:v>
                </c:pt>
                <c:pt idx="3">
                  <c:v>0.59425546054937295</c:v>
                </c:pt>
                <c:pt idx="5">
                  <c:v>1.939343770893488E-3</c:v>
                </c:pt>
                <c:pt idx="6">
                  <c:v>0.43653548709404699</c:v>
                </c:pt>
                <c:pt idx="7">
                  <c:v>3.5067613078950004E-2</c:v>
                </c:pt>
                <c:pt idx="8">
                  <c:v>0.48417956355654301</c:v>
                </c:pt>
                <c:pt idx="10">
                  <c:v>1.8114099061989318E-3</c:v>
                </c:pt>
                <c:pt idx="11">
                  <c:v>0.39364831032664205</c:v>
                </c:pt>
                <c:pt idx="12">
                  <c:v>3.0540720937108003E-2</c:v>
                </c:pt>
                <c:pt idx="13">
                  <c:v>0.43993796742075408</c:v>
                </c:pt>
                <c:pt idx="15">
                  <c:v>1.7465173485169427E-3</c:v>
                </c:pt>
                <c:pt idx="16">
                  <c:v>0.43168798436300804</c:v>
                </c:pt>
                <c:pt idx="17">
                  <c:v>4.2441059954292003E-2</c:v>
                </c:pt>
                <c:pt idx="18">
                  <c:v>0.51681463035619313</c:v>
                </c:pt>
                <c:pt idx="20">
                  <c:v>2.329573408935361E-3</c:v>
                </c:pt>
                <c:pt idx="21">
                  <c:v>0.51733405220148598</c:v>
                </c:pt>
                <c:pt idx="22">
                  <c:v>4.8754855900379007E-2</c:v>
                </c:pt>
                <c:pt idx="23">
                  <c:v>0.5675883749506111</c:v>
                </c:pt>
                <c:pt idx="25">
                  <c:v>2.7847702345805601E-3</c:v>
                </c:pt>
                <c:pt idx="26">
                  <c:v>0.59755518252464501</c:v>
                </c:pt>
                <c:pt idx="27">
                  <c:v>4.4132646152888005E-2</c:v>
                </c:pt>
                <c:pt idx="28">
                  <c:v>0.654847908826723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CD-4537-88E9-E88B271A6A65}"/>
            </c:ext>
          </c:extLst>
        </c:ser>
        <c:ser>
          <c:idx val="3"/>
          <c:order val="3"/>
          <c:tx>
            <c:strRef>
              <c:f>'新HIHQ整合圖_加上sex (2)'!$A$37</c:f>
              <c:strCache>
                <c:ptCount val="1"/>
                <c:pt idx="0">
                  <c:v>50th-75th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新HIHQ整合圖_加上sex (2)'!$B$38:$AD$38</c:f>
                <c:numCache>
                  <c:formatCode>General</c:formatCode>
                  <c:ptCount val="29"/>
                  <c:pt idx="0">
                    <c:v>9.5956349823987114E-3</c:v>
                  </c:pt>
                  <c:pt idx="1">
                    <c:v>2.1178270738028191</c:v>
                  </c:pt>
                  <c:pt idx="2">
                    <c:v>0.21193813684802401</c:v>
                  </c:pt>
                  <c:pt idx="3">
                    <c:v>4.1784081876161236</c:v>
                  </c:pt>
                  <c:pt idx="5">
                    <c:v>7.6963822509383412E-3</c:v>
                  </c:pt>
                  <c:pt idx="6">
                    <c:v>1.4817222875355491</c:v>
                  </c:pt>
                  <c:pt idx="7">
                    <c:v>0.19214349690908697</c:v>
                  </c:pt>
                  <c:pt idx="8">
                    <c:v>2.834470287217961</c:v>
                  </c:pt>
                  <c:pt idx="10">
                    <c:v>7.2677549279587675E-3</c:v>
                  </c:pt>
                  <c:pt idx="11">
                    <c:v>1.4157151775147703</c:v>
                  </c:pt>
                  <c:pt idx="12">
                    <c:v>0.14358964730308599</c:v>
                  </c:pt>
                  <c:pt idx="13">
                    <c:v>1.934986976929818</c:v>
                  </c:pt>
                  <c:pt idx="15">
                    <c:v>9.1576941710145195E-3</c:v>
                  </c:pt>
                  <c:pt idx="16">
                    <c:v>2.1099845573315177</c:v>
                  </c:pt>
                  <c:pt idx="17">
                    <c:v>0.23418617095062899</c:v>
                  </c:pt>
                  <c:pt idx="18">
                    <c:v>2.8269081343367635</c:v>
                  </c:pt>
                  <c:pt idx="20">
                    <c:v>1.1827407849075601E-2</c:v>
                  </c:pt>
                  <c:pt idx="21">
                    <c:v>2.6980115366387394</c:v>
                  </c:pt>
                  <c:pt idx="22">
                    <c:v>0.28643469807322697</c:v>
                  </c:pt>
                  <c:pt idx="23">
                    <c:v>3.1684173701449407</c:v>
                  </c:pt>
                  <c:pt idx="25">
                    <c:v>9.350349566270998E-3</c:v>
                  </c:pt>
                  <c:pt idx="26">
                    <c:v>1.8824049162056711</c:v>
                  </c:pt>
                  <c:pt idx="27">
                    <c:v>0.21659518363894498</c:v>
                  </c:pt>
                  <c:pt idx="28">
                    <c:v>2.486141445525705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新HIHQ整合圖_加上sex (2)'!$B$32:$AD$33</c:f>
              <c:multiLvlStrCache>
                <c:ptCount val="29"/>
                <c:lvl>
                  <c:pt idx="0">
                    <c:v>MeP+EtP</c:v>
                  </c:pt>
                  <c:pt idx="1">
                    <c:v>PrP</c:v>
                  </c:pt>
                  <c:pt idx="2">
                    <c:v>BuP</c:v>
                  </c:pt>
                  <c:pt idx="3">
                    <c:v>ΣPBs</c:v>
                  </c:pt>
                  <c:pt idx="5">
                    <c:v>MeP+EtP</c:v>
                  </c:pt>
                  <c:pt idx="6">
                    <c:v>PrP</c:v>
                  </c:pt>
                  <c:pt idx="7">
                    <c:v>BuP</c:v>
                  </c:pt>
                  <c:pt idx="8">
                    <c:v>ΣPBs</c:v>
                  </c:pt>
                  <c:pt idx="10">
                    <c:v>MeP+EtP</c:v>
                  </c:pt>
                  <c:pt idx="11">
                    <c:v>PrP</c:v>
                  </c:pt>
                  <c:pt idx="12">
                    <c:v>BuP</c:v>
                  </c:pt>
                  <c:pt idx="13">
                    <c:v>ΣPBs</c:v>
                  </c:pt>
                  <c:pt idx="15">
                    <c:v>MeP+EtP</c:v>
                  </c:pt>
                  <c:pt idx="16">
                    <c:v>PrP</c:v>
                  </c:pt>
                  <c:pt idx="17">
                    <c:v>BuP</c:v>
                  </c:pt>
                  <c:pt idx="18">
                    <c:v>ΣPBs</c:v>
                  </c:pt>
                  <c:pt idx="20">
                    <c:v>MeP+EtP</c:v>
                  </c:pt>
                  <c:pt idx="21">
                    <c:v>PrP</c:v>
                  </c:pt>
                  <c:pt idx="22">
                    <c:v>BuP</c:v>
                  </c:pt>
                  <c:pt idx="23">
                    <c:v>ΣPBs</c:v>
                  </c:pt>
                  <c:pt idx="25">
                    <c:v>MeP+EtP</c:v>
                  </c:pt>
                  <c:pt idx="26">
                    <c:v>PrP</c:v>
                  </c:pt>
                  <c:pt idx="27">
                    <c:v>BuP</c:v>
                  </c:pt>
                  <c:pt idx="28">
                    <c:v>ΣPBs</c:v>
                  </c:pt>
                </c:lvl>
                <c:lvl>
                  <c:pt idx="0">
                    <c:v>All
(n=1967)</c:v>
                  </c:pt>
                  <c:pt idx="5">
                    <c:v>7-11
(n=342)</c:v>
                  </c:pt>
                  <c:pt idx="10">
                    <c:v>12-17
(n=280)</c:v>
                  </c:pt>
                  <c:pt idx="15">
                    <c:v>18-39
(n=370)</c:v>
                  </c:pt>
                  <c:pt idx="20">
                    <c:v>40-64
(n=591)</c:v>
                  </c:pt>
                  <c:pt idx="25">
                    <c:v>≧65
(n=384)</c:v>
                  </c:pt>
                </c:lvl>
              </c:multiLvlStrCache>
            </c:multiLvlStrRef>
          </c:cat>
          <c:val>
            <c:numRef>
              <c:f>'新HIHQ整合圖_加上sex (2)'!$B$37:$AD$37</c:f>
              <c:numCache>
                <c:formatCode>####.000</c:formatCode>
                <c:ptCount val="29"/>
                <c:pt idx="0">
                  <c:v>3.4862585176357536E-3</c:v>
                </c:pt>
                <c:pt idx="1">
                  <c:v>0.79211315106951896</c:v>
                </c:pt>
                <c:pt idx="2">
                  <c:v>7.2051675736487006E-2</c:v>
                </c:pt>
                <c:pt idx="3">
                  <c:v>1.1792117210860731</c:v>
                </c:pt>
                <c:pt idx="5">
                  <c:v>3.0049933031648024E-3</c:v>
                </c:pt>
                <c:pt idx="6">
                  <c:v>0.6169786037819901</c:v>
                </c:pt>
                <c:pt idx="7">
                  <c:v>6.2117992060619007E-2</c:v>
                </c:pt>
                <c:pt idx="8">
                  <c:v>0.89910683292685289</c:v>
                </c:pt>
                <c:pt idx="10">
                  <c:v>2.6929288565852314E-3</c:v>
                </c:pt>
                <c:pt idx="11">
                  <c:v>0.60142542029992485</c:v>
                </c:pt>
                <c:pt idx="12">
                  <c:v>5.2173734198768001E-2</c:v>
                </c:pt>
                <c:pt idx="13">
                  <c:v>0.74107219957116388</c:v>
                </c:pt>
                <c:pt idx="15">
                  <c:v>3.0832056627926735E-3</c:v>
                </c:pt>
                <c:pt idx="16">
                  <c:v>0.74925415081924207</c:v>
                </c:pt>
                <c:pt idx="17">
                  <c:v>7.2452267704539983E-2</c:v>
                </c:pt>
                <c:pt idx="18">
                  <c:v>0.92199789165624502</c:v>
                </c:pt>
                <c:pt idx="20">
                  <c:v>3.9905592462577003E-3</c:v>
                </c:pt>
                <c:pt idx="21">
                  <c:v>0.92406076781114121</c:v>
                </c:pt>
                <c:pt idx="22">
                  <c:v>9.1382439778929986E-2</c:v>
                </c:pt>
                <c:pt idx="23">
                  <c:v>1.120445964335512</c:v>
                </c:pt>
                <c:pt idx="25">
                  <c:v>4.3503739220479001E-3</c:v>
                </c:pt>
                <c:pt idx="26">
                  <c:v>0.94189671228172278</c:v>
                </c:pt>
                <c:pt idx="27">
                  <c:v>8.0782212103263001E-2</c:v>
                </c:pt>
                <c:pt idx="28">
                  <c:v>1.0490837820097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5CD-4537-88E9-E88B271A6A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67387696"/>
        <c:axId val="387542848"/>
      </c:barChart>
      <c:catAx>
        <c:axId val="206738769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TW"/>
          </a:p>
        </c:txPr>
        <c:crossAx val="387542848"/>
        <c:crossesAt val="1.0000000000000006E-10"/>
        <c:auto val="1"/>
        <c:lblAlgn val="ctr"/>
        <c:lblOffset val="100"/>
        <c:noMultiLvlLbl val="0"/>
      </c:catAx>
      <c:valAx>
        <c:axId val="387542848"/>
        <c:scaling>
          <c:logBase val="10"/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TW"/>
          </a:p>
        </c:txPr>
        <c:crossAx val="2067387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TW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04</Words>
  <Characters>5725</Characters>
  <Application>Microsoft Office Word</Application>
  <DocSecurity>0</DocSecurity>
  <Lines>47</Lines>
  <Paragraphs>13</Paragraphs>
  <ScaleCrop>false</ScaleCrop>
  <Company/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妍瑄</dc:creator>
  <cp:keywords/>
  <dc:description/>
  <cp:lastModifiedBy>張榮偉</cp:lastModifiedBy>
  <cp:revision>4</cp:revision>
  <cp:lastPrinted>2024-09-16T04:56:00Z</cp:lastPrinted>
  <dcterms:created xsi:type="dcterms:W3CDTF">2025-05-22T02:03:00Z</dcterms:created>
  <dcterms:modified xsi:type="dcterms:W3CDTF">2026-02-02T07:19:00Z</dcterms:modified>
</cp:coreProperties>
</file>